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D6BA6" w14:textId="77777777" w:rsidR="009A566D" w:rsidRPr="00151564" w:rsidRDefault="0005742B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09184079"/>
      <w:r w:rsidRPr="0015156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</w:p>
    <w:p w14:paraId="6667977E" w14:textId="0BB2FDFF" w:rsidR="009A566D" w:rsidRPr="00151564" w:rsidRDefault="00151564" w:rsidP="001623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346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5742B" w:rsidRPr="00151564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05742B" w:rsidRPr="00151564">
        <w:rPr>
          <w:rFonts w:ascii="Times New Roman" w:hAnsi="Times New Roman" w:cs="Times New Roman"/>
          <w:sz w:val="24"/>
          <w:szCs w:val="24"/>
        </w:rPr>
        <w:t xml:space="preserve"> </w:t>
      </w:r>
      <w:r w:rsidR="00A56963" w:rsidRPr="00151564">
        <w:rPr>
          <w:rFonts w:ascii="Times New Roman" w:hAnsi="Times New Roman" w:cs="Times New Roman"/>
          <w:sz w:val="24"/>
          <w:szCs w:val="24"/>
        </w:rPr>
        <w:t>D</w:t>
      </w:r>
      <w:r w:rsidR="0005742B" w:rsidRPr="00151564">
        <w:rPr>
          <w:rFonts w:ascii="Times New Roman" w:hAnsi="Times New Roman" w:cs="Times New Roman"/>
          <w:sz w:val="24"/>
          <w:szCs w:val="24"/>
        </w:rPr>
        <w:t>emographic, anthropometric,</w:t>
      </w:r>
      <w:r w:rsidR="0005742B" w:rsidRPr="00151564">
        <w:rPr>
          <w:rFonts w:ascii="Times New Roman" w:hAnsi="Times New Roman" w:hint="cs"/>
          <w:sz w:val="24"/>
          <w:szCs w:val="24"/>
          <w:cs/>
        </w:rPr>
        <w:t xml:space="preserve"> </w:t>
      </w:r>
      <w:r w:rsidR="0005742B" w:rsidRPr="00151564">
        <w:rPr>
          <w:rFonts w:ascii="Times New Roman" w:hAnsi="Times New Roman"/>
          <w:sz w:val="24"/>
          <w:szCs w:val="24"/>
        </w:rPr>
        <w:t xml:space="preserve">clinical, </w:t>
      </w:r>
      <w:r w:rsidR="0005742B" w:rsidRPr="00151564">
        <w:rPr>
          <w:rFonts w:ascii="Times New Roman" w:hAnsi="Times New Roman" w:cs="Times New Roman"/>
          <w:sz w:val="24"/>
          <w:szCs w:val="24"/>
        </w:rPr>
        <w:t xml:space="preserve">metabolic, hormonal, adipocyte geometry, and </w:t>
      </w:r>
      <w:r w:rsidR="0005742B" w:rsidRPr="00151564">
        <w:rPr>
          <w:rFonts w:ascii="Times New Roman" w:hAnsi="Times New Roman" w:cs="Angsana New"/>
          <w:sz w:val="24"/>
          <w:szCs w:val="30"/>
        </w:rPr>
        <w:t xml:space="preserve">adipose tissue </w:t>
      </w:r>
      <w:r w:rsidR="0005742B" w:rsidRPr="00151564">
        <w:rPr>
          <w:rFonts w:ascii="Times New Roman" w:hAnsi="Times New Roman" w:cs="Times New Roman"/>
          <w:sz w:val="24"/>
          <w:szCs w:val="24"/>
        </w:rPr>
        <w:t>gene expression parameters stratified by obesity status</w:t>
      </w:r>
    </w:p>
    <w:p w14:paraId="45ABD058" w14:textId="6D55B86F" w:rsidR="00152A5E" w:rsidRPr="00151564" w:rsidRDefault="00152A5E" w:rsidP="00162344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151564">
        <w:rPr>
          <w:rFonts w:ascii="Times New Roman" w:hAnsi="Times New Roman" w:cs="Times New Roman"/>
          <w:sz w:val="24"/>
          <w:szCs w:val="24"/>
        </w:rPr>
        <w:t>These data were derived from the same cohort as previously published</w:t>
      </w:r>
      <w:r w:rsidRPr="0015156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XR0aWNoYXJvb248L0F1dGhvcj48WWVhcj4yMDEzPC9Z
ZWFyPjxSZWNOdW0+MjwvUmVjTnVtPjxEaXNwbGF5VGV4dD48c3R5bGUgZmFjZT0ic3VwZXJzY3Jp
cHQiPjksMTUtMTk8L3N0eWxlPjwvRGlzcGxheVRleHQ+PHJlY29yZD48cmVjLW51bWJlcj4yPC9y
ZWMtbnVtYmVyPjxmb3JlaWduLWtleXM+PGtleSBhcHA9IkVOIiBkYi1pZD0iNWY5OXJ3dHozMGRy
MG5lNTl3aHhkc3c4emZ6enN0cHRmdHdkIiB0aW1lc3RhbXA9IjE3MjE5NzgxMTciPjI8L2tleT48
L2ZvcmVpZ24ta2V5cz48cmVmLXR5cGUgbmFtZT0iSm91cm5hbCBBcnRpY2xlIj4xNzwvcmVmLXR5
cGU+PGNvbnRyaWJ1dG9ycz48YXV0aG9ycz48YXV0aG9yPlNpdHRpY2hhcm9vbiwgQ2hhbnRhY2hh
PC9hdXRob3I+PGF1dGhvcj5DaGF0cmVlLCBTYWltYWk8L2F1dGhvcj48YXV0aG9yPkNodXJpbnRh
cmFwaGFuLCBNYWxpa2E8L2F1dGhvcj48L2F1dGhvcnM+PC9jb250cmlidXRvcnM+PHRpdGxlcz48
dGl0bGU+RXhwcmVzc2lvbnMgb2YgbmV1cm9wZXB0aWRlIFkgYW5kIFkxIHJlY2VwdG9yIGluIHN1
YmN1dGFuZW91cyBhbmQgdmlzY2VyYWwgZmF0IHRpc3N1ZXMgaW4gbm9ybWFsIHdlaWdodCBhbmQg
b2Jlc2UgaHVtYW5zIGFuZCB0aGVpciBjb3JyZWxhdGlvbnMgd2l0aCBjbGluaWNhbCBwYXJhbWV0
ZXJzIGFuZCBwZXJpcGhlcmFsIG1ldGFib2xpYyBmYWN0b3JzPC90aXRsZT48c2Vjb25kYXJ5LXRp
dGxlPlJlZ3VsYXRvcnkgUGVwdGlkZXM8L3NlY29uZGFyeS10aXRsZT48L3RpdGxlcz48cGVyaW9k
aWNhbD48ZnVsbC10aXRsZT5SZWd1bGF0b3J5IFBlcHRpZGVzPC9mdWxsLXRpdGxlPjwvcGVyaW9k
aWNhbD48cGFnZXM+NjUtNzI8L3BhZ2VzPjx2b2x1bWU+MTg1PC92b2x1bWU+PGtleXdvcmRzPjxr
ZXl3b3JkPk5QWTwva2V5d29yZD48a2V5d29yZD5ZMVI8L2tleXdvcmQ+PGtleXdvcmQ+QWRpcG9z
ZSB0aXNzdWU8L2tleXdvcmQ+PGtleXdvcmQ+T2Jlc2l0eTwva2V5d29yZD48a2V5d29yZD5NZXRh
Ym9saWMgc3luZHJvbWU8L2tleXdvcmQ+PC9rZXl3b3Jkcz48ZGF0ZXM+PHllYXI+MjAxMzwveWVh
cj48cHViLWRhdGVzPjxkYXRlPjIwMTMvMDgvMTAvPC9kYXRlPjwvcHViLWRhdGVzPjwvZGF0ZXM+
PGlzYm4+MDE2Ny0wMTE1PC9pc2JuPjx1cmxzPjxyZWxhdGVkLXVybHM+PHVybD5odHRwczovL3d3
dy5zY2llbmNlZGlyZWN0LmNvbS9zY2llbmNlL2FydGljbGUvcGlpL1MwMTY3MDExNTEzMDAxMDE4
PC91cmw+PC9yZWxhdGVkLXVybHM+PC91cmxzPjxlbGVjdHJvbmljLXJlc291cmNlLW51bT4xMC4x
MDE2L2oucmVncGVwLjIwMTMuMDYuMDE1PC9lbGVjdHJvbmljLXJlc291cmNlLW51bT48L3JlY29y
ZD48L0NpdGU+PENpdGU+PEF1dGhvcj5TaXR0aWNoYXJvb248L0F1dGhvcj48WWVhcj4yMDE0PC9Z
ZWFyPjxSZWNOdW0+MTwvUmVjTnVtPjxyZWNvcmQ+PHJlYy1udW1iZXI+MTwvcmVjLW51bWJlcj48
Zm9yZWlnbi1rZXlzPjxrZXkgYXBwPSJFTiIgZGItaWQ9IjVmOTlyd3R6MzBkcjBuZTU5d2h4ZHN3
OHpmenpzdHB0ZnR3ZCIgdGltZXN0YW1wPSIxNzIxOTc4MDYwIj4xPC9rZXk+PC9mb3JlaWduLWtl
eXM+PHJlZi10eXBlIG5hbWU9IkpvdXJuYWwgQXJ0aWNsZSI+MTc8L3JlZi10eXBlPjxjb250cmli
dXRvcnM+PGF1dGhvcnM+PGF1dGhvcj5TaXR0aWNoYXJvb24sIENoYW50YWNoYTwvYXV0aG9yPjxh
dXRob3I+TndheSwgTmF5IENoaTwvYXV0aG9yPjxhdXRob3I+Q2hhdHJlZSwgU2FpbWFpPC9hdXRo
b3I+PGF1dGhvcj5DaHVyaW50YXJhcGhhbiwgTWFsaWthPC9hdXRob3I+PGF1dGhvcj5Cb29ucHVh
biwgUGVlcmFkYTwvYXV0aG9yPjxhdXRob3I+TWFpa2FldywgUGFpbGluPC9hdXRob3I+PC9hdXRo
b3JzPjwvY29udHJpYnV0b3JzPjx0aXRsZXM+PHRpdGxlPkludGVyYWN0aW9ucyBiZXR3ZWVuIGFk
aXBvbmVjdGluLCB2aXNmYXRpbiwgYW5kIG9tZW50aW4gaW4gc3ViY3V0YW5lb3VzIGFuZCB2aXNj
ZXJhbCBhZGlwb3NlIHRpc3N1ZXMgYW5kIHNlcnVtLCBhbmQgY29ycmVsYXRpb25zIHdpdGggY2xp
bmljYWwgYW5kIHBlcmlwaGVyYWwgbWV0YWJvbGljIGZhY3RvcnM8L3RpdGxlPjxzZWNvbmRhcnkt
dGl0bGU+UGVwdGlkZXM8L3NlY29uZGFyeS10aXRsZT48L3RpdGxlcz48cGVyaW9kaWNhbD48ZnVs
bC10aXRsZT5QZXB0aWRlczwvZnVsbC10aXRsZT48L3BlcmlvZGljYWw+PHBhZ2VzPjE2NC0xNzU8
L3BhZ2VzPjx2b2x1bWU+NjI8L3ZvbHVtZT48a2V5d29yZHM+PGtleXdvcmQ+QWRpcG9uZWN0aW48
L2tleXdvcmQ+PGtleXdvcmQ+VmlzZmF0aW48L2tleXdvcmQ+PGtleXdvcmQ+T21lbnRpbjwva2V5
d29yZD48a2V5d29yZD5RVUlDS0k8L2tleXdvcmQ+PGtleXdvcmQ+T2Jlc2l0eTwva2V5d29yZD48
L2tleXdvcmRzPjxkYXRlcz48eWVhcj4yMDE0PC95ZWFyPjxwdWItZGF0ZXM+PGRhdGU+MjAxNC8x
Mi8wMS88L2RhdGU+PC9wdWItZGF0ZXM+PC9kYXRlcz48aXNibj4wMTk2LTk3ODE8L2lzYm4+PHVy
bHM+PHJlbGF0ZWQtdXJscz48dXJsPmh0dHBzOi8vd3d3LnNjaWVuY2VkaXJlY3QuY29tL3NjaWVu
Y2UvYXJ0aWNsZS9waWkvUzAxOTY5NzgxMTQwMDMxMzE8L3VybD48L3JlbGF0ZWQtdXJscz48L3Vy
bHM+PGVsZWN0cm9uaWMtcmVzb3VyY2UtbnVtPjEwLjEwMTYvai5wZXB0aWRlcy4yMDE0LjEwLjAw
NjwvZWxlY3Ryb25pYy1yZXNvdXJjZS1udW0+PC9yZWNvcmQ+PC9DaXRlPjxDaXRlPjxBdXRob3I+
Q2hhdHJlZTwvQXV0aG9yPjxZZWFyPjIwMTc8L1llYXI+PFJlY051bT4xNjY8L1JlY051bT48cmVj
b3JkPjxyZWMtbnVtYmVyPjE2NjwvcmVjLW51bWJlcj48Zm9yZWlnbi1rZXlzPjxrZXkgYXBwPSJF
TiIgZGItaWQ9IjVmOTlyd3R6MzBkcjBuZTU5d2h4ZHN3OHpmenpzdHB0ZnR3ZCIgdGltZXN0YW1w
PSIxNzU2ODg2MjE0Ij4xNjY8L2tleT48L2ZvcmVpZ24ta2V5cz48cmVmLXR5cGUgbmFtZT0iSm91
cm5hbCBBcnRpY2xlIj4xNzwvcmVmLXR5cGU+PGNvbnRyaWJ1dG9ycz48YXV0aG9ycz48YXV0aG9y
PkNoYXRyZWUsIFNhaW1haTwvYXV0aG9yPjxhdXRob3I+Q2h1cmludGFyYXBoYW4sIE1hbGlrYTwv
YXV0aG9yPjxhdXRob3I+TndheSwgTmF5IENoaTwvYXV0aG9yPjxhdXRob3I+U2l0dGljaGFyb29u
LCBDaGFudGFjaGE8L2F1dGhvcj48L2F1dGhvcnM+PC9jb250cmlidXRvcnM+PHRpdGxlcz48dGl0
bGU+RXhwcmVzc2lvbiBvZiBZMlIgbVJOQSBFeHByZXNzaW9uIGluIFN1YmN1dGFuZW91cyBhbmQg
VmlzY2VyYWwgQWRpcG9zZSBUaXNzdWVzIENvbXBhcmVkIGJldHdlZW4gTm9ybWFsIFdlaWdodCBh
bmQgT2Jlc2UgRmVtYWxlIFN1YmplY3RzPC90aXRsZT48c2Vjb25kYXJ5LXRpdGxlPlNpcmlyYWog
TWVkIEo8L3NlY29uZGFyeS10aXRsZT48L3RpdGxlcz48cGVyaW9kaWNhbD48ZnVsbC10aXRsZT5T
aXJpcmFqIE1lZCBKPC9mdWxsLXRpdGxlPjwvcGVyaW9kaWNhbD48cGFnZXM+MTYzLTE2NzwvcGFn
ZXM+PHZvbHVtZT42NTwvdm9sdW1lPjxudW1iZXI+NjwvbnVtYmVyPjxzZWN0aW9uPk9yaWdpbmFs
IEFydGljbGU8L3NlY3Rpb24+PGRhdGVzPjx5ZWFyPjIwMTc8L3llYXI+PHB1Yi1kYXRlcz48ZGF0
ZT4wNC8wNjwvZGF0ZT48L3B1Yi1kYXRlcz48L2RhdGVzPjx1cmxzPjxyZWxhdGVkLXVybHM+PHVy
bD5odHRwczovL2hlMDIudGNpLXRoYWlqby5vcmcvaW5kZXgucGhwL3NpcmlyYWptZWRqL2FydGlj
bGUvdmlldy84MjM1MzwvdXJsPjwvcmVsYXRlZC11cmxzPjwvdXJscz48YWNjZXNzLWRhdGU+MjAy
NS8wOS8wMzwvYWNjZXNzLWRhdGU+PC9yZWNvcmQ+PC9DaXRlPjxDaXRlPjxBdXRob3I+Q2hhdHJl
ZTwvQXV0aG9yPjxZZWFyPjIwMTg8L1llYXI+PFJlY051bT41PC9SZWNOdW0+PHJlY29yZD48cmVj
LW51bWJlcj41PC9yZWMtbnVtYmVyPjxmb3JlaWduLWtleXM+PGtleSBhcHA9IkVOIiBkYi1pZD0i
NWY5OXJ3dHozMGRyMG5lNTl3aHhkc3c4emZ6enN0cHRmdHdkIiB0aW1lc3RhbXA9IjE3MjE5Nzgz
NzIiPjU8L2tleT48L2ZvcmVpZ24ta2V5cz48cmVmLXR5cGUgbmFtZT0iSm91cm5hbCBBcnRpY2xl
Ij4xNzwvcmVmLXR5cGU+PGNvbnRyaWJ1dG9ycz48YXV0aG9ycz48YXV0aG9yPkNoYXRyZWUsIFMu
PC9hdXRob3I+PGF1dGhvcj5TaXR0aWNoYXJvb24sIEMuPC9hdXRob3I+PGF1dGhvcj5NYWlrYWV3
LCBQLjwvYXV0aG9yPjxhdXRob3I+VWF3aXRoeWEsIFAuPC9hdXRob3I+PGF1dGhvcj5DaGVhcnNr
dWwsIFMuPC9hdXRob3I+PC9hdXRob3JzPjwvY29udHJpYnV0b3JzPjxhdXRoLWFkZHJlc3M+RGVw
YXJ0bWVudCBvZiBQaHlzaW9sb2d5LCBEZXBhcnRtZW50IG9mIFBoeXNpb2xvZ3ksIEZhY3VsdHkg
b2YgTWVkaWNpbmUgU2lyaXJhaiBIb3NwaXRhbCwgTWFoaWRvbCBVbml2ZXJzaXR5LCBCYW5na29r
LCAxMDcwMCwgVGhhaWxhbmQuPC9hdXRoLWFkZHJlc3M+PHRpdGxlcz48dGl0bGU+QWRpcG9zZSBZ
NVIgbVJOQSBpcyBoaWdoZXIgaW4gb2Jlc2UgdGhhbiBub24tb2Jlc2UgaHVtYW5zIGFuZCBpcyBj
b3JyZWxhdGVkIHdpdGggb2Jlc2l0eSBwYXJhbWV0ZXJzPC90aXRsZT48c2Vjb25kYXJ5LXRpdGxl
PkV4cCBCaW9sIE1lZCAoTWF5d29vZCk8L3NlY29uZGFyeS10aXRsZT48L3RpdGxlcz48cGVyaW9k
aWNhbD48ZnVsbC10aXRsZT5FeHAgQmlvbCBNZWQgKE1heXdvb2QpPC9mdWxsLXRpdGxlPjwvcGVy
aW9kaWNhbD48cGFnZXM+Nzg2LTc5NTwvcGFnZXM+PHZvbHVtZT4yNDM8L3ZvbHVtZT48bnVtYmVy
Pjk8L251bWJlcj48a2V5d29yZHM+PGtleXdvcmQ+QWRpcG9jeXRlcy9tZXRhYm9saXNtL3BhdGhv
bG9neTwva2V5d29yZD48a2V5d29yZD5BZHVsdDwva2V5d29yZD48a2V5d29yZD5GZW1hbGU8L2tl
eXdvcmQ+PGtleXdvcmQ+KkdlbmUgRXhwcmVzc2lvbiBSZWd1bGF0aW9uPC9rZXl3b3JkPjxrZXl3
b3JkPkh1bWFuczwva2V5d29yZD48a2V5d29yZD5JbnN1bGluIFJlc2lzdGFuY2U8L2tleXdvcmQ+
PGtleXdvcmQ+SW50cmEtQWJkb21pbmFsIEZhdC8qbWV0YWJvbGlzbS9wYXRob2xvZ3k8L2tleXdv
cmQ+PGtleXdvcmQ+TWFsZTwva2V5d29yZD48a2V5d29yZD5NaWRkbGUgQWdlZDwva2V5d29yZD48
a2V5d29yZD5PYmVzaXR5LyptZXRhYm9saXNtL3BhdGhvbG9neTwva2V5d29yZD48a2V5d29yZD5S
TkEsIE1lc3Nlbmdlci8qYmlvc3ludGhlc2lzPC9rZXl3b3JkPjxrZXl3b3JkPlJlY2VwdG9ycywg
TmV1cm9wZXB0aWRlIFkvKmJpb3N5bnRoZXNpczwva2V5d29yZD48a2V5d29yZD5TdWJjdXRhbmVv
dXMgRmF0LCBBYmRvbWluYWwvKm1ldGFib2xpc20vcGF0aG9sb2d5PC9rZXl3b3JkPjxrZXl3b3Jk
Pk9iZXNpdHk8L2tleXdvcmQ+PGtleXdvcmQ+WSByZWNlcHRvcjwva2V5d29yZD48a2V5d29yZD5Z
MSByZWNlcHRvcjwva2V5d29yZD48a2V5d29yZD5ZNSByZWNlcHRvcjwva2V5d29yZD48a2V5d29y
ZD5hZGlwb2N5dGU8L2tleXdvcmQ+PGtleXdvcmQ+bmV1cm9wZXB0aWRlIFk8L2tleXdvcmQ+PC9r
ZXl3b3Jkcz48ZGF0ZXM+PHllYXI+MjAxODwveWVhcj48cHViLWRhdGVzPjxkYXRlPk1heTwvZGF0
ZT48L3B1Yi1kYXRlcz48L2RhdGVzPjxpc2JuPjE1MzUtMzcwMiAoUHJpbnQpJiN4RDsxNTM1LTM2
OTk8L2lzYm4+PGFjY2Vzc2lvbi1udW0+Mjk3NjMzNjk8L2FjY2Vzc2lvbi1udW0+PHVybHM+PC91
cmxzPjxjdXN0b20yPlBNQzU5NTY2Njc8L2N1c3RvbTI+PGVsZWN0cm9uaWMtcmVzb3VyY2UtbnVt
PjEwLjExNzcvMTUzNTM3MDIxODc3NDg4OTwvZWxlY3Ryb25pYy1yZXNvdXJjZS1udW0+PHJlbW90
ZS1kYXRhYmFzZS1wcm92aWRlcj5OTE08L3JlbW90ZS1kYXRhYmFzZS1wcm92aWRlcj48bGFuZ3Vh
Z2U+ZW5nPC9sYW5ndWFnZT48L3JlY29yZD48L0NpdGU+PENpdGU+PEF1dGhvcj5TaXR0aWNoYXJv
b248L0F1dGhvcj48WWVhcj4yMDE3PC9ZZWFyPjxSZWNOdW0+NjwvUmVjTnVtPjxyZWNvcmQ+PHJl
Yy1udW1iZXI+NjwvcmVjLW51bWJlcj48Zm9yZWlnbi1rZXlzPjxrZXkgYXBwPSJFTiIgZGItaWQ9
IjVmOTlyd3R6MzBkcjBuZTU5d2h4ZHN3OHpmenpzdHB0ZnR3ZCIgdGltZXN0YW1wPSIxNzIxOTc4
NDk5Ij42PC9rZXk+PC9mb3JlaWduLWtleXM+PHJlZi10eXBlIG5hbWU9IkpvdXJuYWwgQXJ0aWNs
ZSI+MTc8L3JlZi10eXBlPjxjb250cmlidXRvcnM+PGF1dGhvcnM+PGF1dGhvcj5TaXR0aWNoYXJv
b24sIENoYW50YWNoYTwvYXV0aG9yPjxhdXRob3I+Qm9vbnB1YW4sIFZpcGFkYTwvYXV0aG9yPjxh
dXRob3I+TWl0cnBhbnQsIENoYWxlcm1jaGFpPC9hdXRob3I+PGF1dGhvcj5DaHVyaW50YXJhcGhh
biwgTWFsaWthPC9hdXRob3I+PC9hdXRob3JzPjwvY29udHJpYnV0b3JzPjx0aXRsZXM+PHRpdGxl
PkRldGVybWluYXRpb24gb2YgS0lTUzEsIEtJU1MxUiBhbmQgS2lzc3BlcHRpbiBpbiBGYXQgVGlz
c3VlIG9mIE5vcm1hbCBXZWlnaHQgYW5kIE9iZXNlIEh1bWFucyBhbmQgQ29ycmVsYXRpb25zIGJl
dHdlZW4gU2VydW0gS2lzc3BlcHRpbiBhbmQgTGVwdGluPC90aXRsZT48c2Vjb25kYXJ5LXRpdGxl
PlNpcmlyYWogTWVkIEo8L3NlY29uZGFyeS10aXRsZT48L3RpdGxlcz48cGVyaW9kaWNhbD48ZnVs
bC10aXRsZT5TaXJpcmFqIE1lZCBKPC9mdWxsLXRpdGxlPjwvcGVyaW9kaWNhbD48cGFnZXM+MTEy
LTExNjwvcGFnZXM+PHZvbHVtZT42NTwvdm9sdW1lPjxudW1iZXI+NDwvbnVtYmVyPjxzZWN0aW9u
Pk9yaWdpbmFsIEFydGljbGU8L3NlY3Rpb24+PGRhdGVzPjx5ZWFyPjIwMTc8L3llYXI+PHB1Yi1k
YXRlcz48ZGF0ZT4wNC8wNjwvZGF0ZT48L3B1Yi1kYXRlcz48L2RhdGVzPjx1cmxzPjxyZWxhdGVk
LXVybHM+PHVybD5odHRwczovL2hlMDIudGNpLXRoYWlqby5vcmcvaW5kZXgucGhwL3NpcmlyYWpt
ZWRqL2FydGljbGUvdmlldy84MjMzMzwvdXJsPjwvcmVsYXRlZC11cmxzPjwvdXJscz48YWNjZXNz
LWRhdGU+MjAyNC8wNy8yNjwvYWNjZXNzLWRhdGU+PC9yZWNvcmQ+PC9DaXRlPjxDaXRlPjxBdXRo
b3I+Q2hhdHJlZTwvQXV0aG9yPjxZZWFyPjIwMTg8L1llYXI+PFJlY051bT41PC9SZWNOdW0+PHJl
Y29yZD48cmVjLW51bWJlcj41PC9yZWMtbnVtYmVyPjxmb3JlaWduLWtleXM+PGtleSBhcHA9IkVO
IiBkYi1pZD0iNWY5OXJ3dHozMGRyMG5lNTl3aHhkc3c4emZ6enN0cHRmdHdkIiB0aW1lc3RhbXA9
IjE3MjE5NzgzNzIiPjU8L2tleT48L2ZvcmVpZ24ta2V5cz48cmVmLXR5cGUgbmFtZT0iSm91cm5h
bCBBcnRpY2xlIj4xNzwvcmVmLXR5cGU+PGNvbnRyaWJ1dG9ycz48YXV0aG9ycz48YXV0aG9yPkNo
YXRyZWUsIFMuPC9hdXRob3I+PGF1dGhvcj5TaXR0aWNoYXJvb24sIEMuPC9hdXRob3I+PGF1dGhv
cj5NYWlrYWV3LCBQLjwvYXV0aG9yPjxhdXRob3I+VWF3aXRoeWEsIFAuPC9hdXRob3I+PGF1dGhv
cj5DaGVhcnNrdWwsIFMuPC9hdXRob3I+PC9hdXRob3JzPjwvY29udHJpYnV0b3JzPjxhdXRoLWFk
ZHJlc3M+RGVwYXJ0bWVudCBvZiBQaHlzaW9sb2d5LCBEZXBhcnRtZW50IG9mIFBoeXNpb2xvZ3ks
IEZhY3VsdHkgb2YgTWVkaWNpbmUgU2lyaXJhaiBIb3NwaXRhbCwgTWFoaWRvbCBVbml2ZXJzaXR5
LCBCYW5na29rLCAxMDcwMCwgVGhhaWxhbmQuPC9hdXRoLWFkZHJlc3M+PHRpdGxlcz48dGl0bGU+
QWRpcG9zZSBZNVIgbVJOQSBpcyBoaWdoZXIgaW4gb2Jlc2UgdGhhbiBub24tb2Jlc2UgaHVtYW5z
IGFuZCBpcyBjb3JyZWxhdGVkIHdpdGggb2Jlc2l0eSBwYXJhbWV0ZXJzPC90aXRsZT48c2Vjb25k
YXJ5LXRpdGxlPkV4cCBCaW9sIE1lZCAoTWF5d29vZCk8L3NlY29uZGFyeS10aXRsZT48L3RpdGxl
cz48cGVyaW9kaWNhbD48ZnVsbC10aXRsZT5FeHAgQmlvbCBNZWQgKE1heXdvb2QpPC9mdWxsLXRp
dGxlPjwvcGVyaW9kaWNhbD48cGFnZXM+Nzg2LTc5NTwvcGFnZXM+PHZvbHVtZT4yNDM8L3ZvbHVt
ZT48bnVtYmVyPjk8L251bWJlcj48a2V5d29yZHM+PGtleXdvcmQ+QWRpcG9jeXRlcy9tZXRhYm9s
aXNtL3BhdGhvbG9neTwva2V5d29yZD48a2V5d29yZD5BZHVsdDwva2V5d29yZD48a2V5d29yZD5G
ZW1hbGU8L2tleXdvcmQ+PGtleXdvcmQ+KkdlbmUgRXhwcmVzc2lvbiBSZWd1bGF0aW9uPC9rZXl3
b3JkPjxrZXl3b3JkPkh1bWFuczwva2V5d29yZD48a2V5d29yZD5JbnN1bGluIFJlc2lzdGFuY2U8
L2tleXdvcmQ+PGtleXdvcmQ+SW50cmEtQWJkb21pbmFsIEZhdC8qbWV0YWJvbGlzbS9wYXRob2xv
Z3k8L2tleXdvcmQ+PGtleXdvcmQ+TWFsZTwva2V5d29yZD48a2V5d29yZD5NaWRkbGUgQWdlZDwv
a2V5d29yZD48a2V5d29yZD5PYmVzaXR5LyptZXRhYm9saXNtL3BhdGhvbG9neTwva2V5d29yZD48
a2V5d29yZD5STkEsIE1lc3Nlbmdlci8qYmlvc3ludGhlc2lzPC9rZXl3b3JkPjxrZXl3b3JkPlJl
Y2VwdG9ycywgTmV1cm9wZXB0aWRlIFkvKmJpb3N5bnRoZXNpczwva2V5d29yZD48a2V5d29yZD5T
dWJjdXRhbmVvdXMgRmF0LCBBYmRvbWluYWwvKm1ldGFib2xpc20vcGF0aG9sb2d5PC9rZXl3b3Jk
PjxrZXl3b3JkPk9iZXNpdHk8L2tleXdvcmQ+PGtleXdvcmQ+WSByZWNlcHRvcjwva2V5d29yZD48
a2V5d29yZD5ZMSByZWNlcHRvcjwva2V5d29yZD48a2V5d29yZD5ZNSByZWNlcHRvcjwva2V5d29y
ZD48a2V5d29yZD5hZGlwb2N5dGU8L2tleXdvcmQ+PGtleXdvcmQ+bmV1cm9wZXB0aWRlIFk8L2tl
eXdvcmQ+PC9rZXl3b3Jkcz48ZGF0ZXM+PHllYXI+MjAxODwveWVhcj48cHViLWRhdGVzPjxkYXRl
Pk1heTwvZGF0ZT48L3B1Yi1kYXRlcz48L2RhdGVzPjxpc2JuPjE1MzUtMzcwMiAoUHJpbnQpJiN4
RDsxNTM1LTM2OTk8L2lzYm4+PGFjY2Vzc2lvbi1udW0+Mjk3NjMzNjk8L2FjY2Vzc2lvbi1udW0+
PHVybHM+PC91cmxzPjxjdXN0b20yPlBNQzU5NTY2Njc8L2N1c3RvbTI+PGVsZWN0cm9uaWMtcmVz
b3VyY2UtbnVtPjEwLjExNzcvMTUzNTM3MDIxODc3NDg4OTwvZWxlY3Ryb25pYy1yZXNvdXJjZS1u
dW0+PHJlbW90ZS1kYXRhYmFzZS1wcm92aWRlcj5OTE08L3JlbW90ZS1kYXRhYmFzZS1wcm92aWRl
cj48bGFuZ3VhZ2U+ZW5nPC9sYW5ndWFnZT48L3JlY29yZD48L0NpdGU+PENpdGU+PEF1dGhvcj5T
aXR0aWNoYXJvb248L0F1dGhvcj48WWVhcj4yMDE4PC9ZZWFyPjxSZWNOdW0+MTY4PC9SZWNOdW0+
PHJlY29yZD48cmVjLW51bWJlcj4xNjg8L3JlYy1udW1iZXI+PGZvcmVpZ24ta2V5cz48a2V5IGFw
cD0iRU4iIGRiLWlkPSI1Zjk5cnd0ejMwZHIwbmU1OXdoeGRzdzh6Znp6c3RwdGZ0d2QiIHRpbWVz
dGFtcD0iMTc1Njg4NjM5OCI+MTY4PC9rZXk+PC9mb3JlaWduLWtleXM+PHJlZi10eXBlIG5hbWU9
IkpvdXJuYWwgQXJ0aWNsZSI+MTc8L3JlZi10eXBlPjxjb250cmlidXRvcnM+PGF1dGhvcnM+PGF1
dGhvcj5TaXR0aWNoYXJvb24sIENoYW50YWNoYTwvYXV0aG9yPjxhdXRob3I+S2xpbmphbXBhLCBS
b29uZ3JpdDwvYXV0aG9yPjxhdXRob3I+U291dmFubmF2b25nLVZpbGl2b25nLCBYYXluYWx5PC9h
dXRob3I+PGF1dGhvcj5DaGF0cmVlLCBTYWltYWk8L2F1dGhvcj48YXV0aG9yPkJvb25wdWFuLCBQ
ZWVyYWRhPC9hdXRob3I+PGF1dGhvcj5Tcmlwb25nLCBDaGFuYWthcm48L2F1dGhvcj48YXV0aG9y
PkNoaSBOd2F5LCBOYXk8L2F1dGhvcj48YXV0aG9yPkxlcnRidW5uYXBob25nLCBUcmlwb3A8L2F1
dGhvcj48L2F1dGhvcnM+PC9jb250cmlidXRvcnM+PHRpdGxlcz48dGl0bGU+U2VydW0gTmV1cm9w
ZXB0aWRlIFkgYW5kIExlcHRpbiBMZXZlbHMgY29tcGFyZWQgYmV0d2VlbiBOb24tcHJlZ25hbnQg
YW5kIFByZWduYW50IFdvbWVuIGluIE92ZXJhbGwsIE5vbi1vYmVzZSwgYW5kIE9iZXNlIFN1Ympl
Y3RzPC90aXRsZT48c2Vjb25kYXJ5LXRpdGxlPlNpcmlyYWogTWVkIEo8L3NlY29uZGFyeS10aXRs
ZT48L3RpdGxlcz48cGVyaW9kaWNhbD48ZnVsbC10aXRsZT5TaXJpcmFqIE1lZCBKPC9mdWxsLXRp
dGxlPjwvcGVyaW9kaWNhbD48cGFnZXM+MjA0LTIxMjwvcGFnZXM+PHZvbHVtZT43MDwvdm9sdW1l
PjxudW1iZXI+MzwvbnVtYmVyPjxzZWN0aW9uPk9yaWdpbmFsIEFydGljbGU8L3NlY3Rpb24+PGRh
dGVzPjx5ZWFyPjIwMTg8L3llYXI+PHB1Yi1kYXRlcz48ZGF0ZT4wNi8yMDwvZGF0ZT48L3B1Yi1k
YXRlcz48L2RhdGVzPjx1cmxzPjxyZWxhdGVkLXVybHM+PHVybD5odHRwczovL2hlMDIudGNpLXRo
YWlqby5vcmcvaW5kZXgucGhwL3NpcmlyYWptZWRqL2FydGljbGUvdmlldy8xMjk2MTE8L3VybD48
L3JlbGF0ZWQtdXJscz48L3VybHM+PGFjY2Vzcy1kYXRlPjIwMjUvMDkvMDM8L2FjY2Vzcy1kYXRl
PjwvcmVjb3JkPjwvQ2l0ZT48L0VuZE5vdGU+
</w:fldData>
        </w:fldChar>
      </w:r>
      <w:r w:rsidRPr="0015156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15156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XR0aWNoYXJvb248L0F1dGhvcj48WWVhcj4yMDEzPC9Z
ZWFyPjxSZWNOdW0+MjwvUmVjTnVtPjxEaXNwbGF5VGV4dD48c3R5bGUgZmFjZT0ic3VwZXJzY3Jp
cHQiPjksMTUtMTk8L3N0eWxlPjwvRGlzcGxheVRleHQ+PHJlY29yZD48cmVjLW51bWJlcj4yPC9y
ZWMtbnVtYmVyPjxmb3JlaWduLWtleXM+PGtleSBhcHA9IkVOIiBkYi1pZD0iNWY5OXJ3dHozMGRy
MG5lNTl3aHhkc3c4emZ6enN0cHRmdHdkIiB0aW1lc3RhbXA9IjE3MjE5NzgxMTciPjI8L2tleT48
L2ZvcmVpZ24ta2V5cz48cmVmLXR5cGUgbmFtZT0iSm91cm5hbCBBcnRpY2xlIj4xNzwvcmVmLXR5
cGU+PGNvbnRyaWJ1dG9ycz48YXV0aG9ycz48YXV0aG9yPlNpdHRpY2hhcm9vbiwgQ2hhbnRhY2hh
PC9hdXRob3I+PGF1dGhvcj5DaGF0cmVlLCBTYWltYWk8L2F1dGhvcj48YXV0aG9yPkNodXJpbnRh
cmFwaGFuLCBNYWxpa2E8L2F1dGhvcj48L2F1dGhvcnM+PC9jb250cmlidXRvcnM+PHRpdGxlcz48
dGl0bGU+RXhwcmVzc2lvbnMgb2YgbmV1cm9wZXB0aWRlIFkgYW5kIFkxIHJlY2VwdG9yIGluIHN1
YmN1dGFuZW91cyBhbmQgdmlzY2VyYWwgZmF0IHRpc3N1ZXMgaW4gbm9ybWFsIHdlaWdodCBhbmQg
b2Jlc2UgaHVtYW5zIGFuZCB0aGVpciBjb3JyZWxhdGlvbnMgd2l0aCBjbGluaWNhbCBwYXJhbWV0
ZXJzIGFuZCBwZXJpcGhlcmFsIG1ldGFib2xpYyBmYWN0b3JzPC90aXRsZT48c2Vjb25kYXJ5LXRp
dGxlPlJlZ3VsYXRvcnkgUGVwdGlkZXM8L3NlY29uZGFyeS10aXRsZT48L3RpdGxlcz48cGVyaW9k
aWNhbD48ZnVsbC10aXRsZT5SZWd1bGF0b3J5IFBlcHRpZGVzPC9mdWxsLXRpdGxlPjwvcGVyaW9k
aWNhbD48cGFnZXM+NjUtNzI8L3BhZ2VzPjx2b2x1bWU+MTg1PC92b2x1bWU+PGtleXdvcmRzPjxr
ZXl3b3JkPk5QWTwva2V5d29yZD48a2V5d29yZD5ZMVI8L2tleXdvcmQ+PGtleXdvcmQ+QWRpcG9z
ZSB0aXNzdWU8L2tleXdvcmQ+PGtleXdvcmQ+T2Jlc2l0eTwva2V5d29yZD48a2V5d29yZD5NZXRh
Ym9saWMgc3luZHJvbWU8L2tleXdvcmQ+PC9rZXl3b3Jkcz48ZGF0ZXM+PHllYXI+MjAxMzwveWVh
cj48cHViLWRhdGVzPjxkYXRlPjIwMTMvMDgvMTAvPC9kYXRlPjwvcHViLWRhdGVzPjwvZGF0ZXM+
PGlzYm4+MDE2Ny0wMTE1PC9pc2JuPjx1cmxzPjxyZWxhdGVkLXVybHM+PHVybD5odHRwczovL3d3
dy5zY2llbmNlZGlyZWN0LmNvbS9zY2llbmNlL2FydGljbGUvcGlpL1MwMTY3MDExNTEzMDAxMDE4
PC91cmw+PC9yZWxhdGVkLXVybHM+PC91cmxzPjxlbGVjdHJvbmljLXJlc291cmNlLW51bT4xMC4x
MDE2L2oucmVncGVwLjIwMTMuMDYuMDE1PC9lbGVjdHJvbmljLXJlc291cmNlLW51bT48L3JlY29y
ZD48L0NpdGU+PENpdGU+PEF1dGhvcj5TaXR0aWNoYXJvb248L0F1dGhvcj48WWVhcj4yMDE0PC9Z
ZWFyPjxSZWNOdW0+MTwvUmVjTnVtPjxyZWNvcmQ+PHJlYy1udW1iZXI+MTwvcmVjLW51bWJlcj48
Zm9yZWlnbi1rZXlzPjxrZXkgYXBwPSJFTiIgZGItaWQ9IjVmOTlyd3R6MzBkcjBuZTU5d2h4ZHN3
OHpmenpzdHB0ZnR3ZCIgdGltZXN0YW1wPSIxNzIxOTc4MDYwIj4xPC9rZXk+PC9mb3JlaWduLWtl
eXM+PHJlZi10eXBlIG5hbWU9IkpvdXJuYWwgQXJ0aWNsZSI+MTc8L3JlZi10eXBlPjxjb250cmli
dXRvcnM+PGF1dGhvcnM+PGF1dGhvcj5TaXR0aWNoYXJvb24sIENoYW50YWNoYTwvYXV0aG9yPjxh
dXRob3I+TndheSwgTmF5IENoaTwvYXV0aG9yPjxhdXRob3I+Q2hhdHJlZSwgU2FpbWFpPC9hdXRo
b3I+PGF1dGhvcj5DaHVyaW50YXJhcGhhbiwgTWFsaWthPC9hdXRob3I+PGF1dGhvcj5Cb29ucHVh
biwgUGVlcmFkYTwvYXV0aG9yPjxhdXRob3I+TWFpa2FldywgUGFpbGluPC9hdXRob3I+PC9hdXRo
b3JzPjwvY29udHJpYnV0b3JzPjx0aXRsZXM+PHRpdGxlPkludGVyYWN0aW9ucyBiZXR3ZWVuIGFk
aXBvbmVjdGluLCB2aXNmYXRpbiwgYW5kIG9tZW50aW4gaW4gc3ViY3V0YW5lb3VzIGFuZCB2aXNj
ZXJhbCBhZGlwb3NlIHRpc3N1ZXMgYW5kIHNlcnVtLCBhbmQgY29ycmVsYXRpb25zIHdpdGggY2xp
bmljYWwgYW5kIHBlcmlwaGVyYWwgbWV0YWJvbGljIGZhY3RvcnM8L3RpdGxlPjxzZWNvbmRhcnkt
dGl0bGU+UGVwdGlkZXM8L3NlY29uZGFyeS10aXRsZT48L3RpdGxlcz48cGVyaW9kaWNhbD48ZnVs
bC10aXRsZT5QZXB0aWRlczwvZnVsbC10aXRsZT48L3BlcmlvZGljYWw+PHBhZ2VzPjE2NC0xNzU8
L3BhZ2VzPjx2b2x1bWU+NjI8L3ZvbHVtZT48a2V5d29yZHM+PGtleXdvcmQ+QWRpcG9uZWN0aW48
L2tleXdvcmQ+PGtleXdvcmQ+VmlzZmF0aW48L2tleXdvcmQ+PGtleXdvcmQ+T21lbnRpbjwva2V5
d29yZD48a2V5d29yZD5RVUlDS0k8L2tleXdvcmQ+PGtleXdvcmQ+T2Jlc2l0eTwva2V5d29yZD48
L2tleXdvcmRzPjxkYXRlcz48eWVhcj4yMDE0PC95ZWFyPjxwdWItZGF0ZXM+PGRhdGU+MjAxNC8x
Mi8wMS88L2RhdGU+PC9wdWItZGF0ZXM+PC9kYXRlcz48aXNibj4wMTk2LTk3ODE8L2lzYm4+PHVy
bHM+PHJlbGF0ZWQtdXJscz48dXJsPmh0dHBzOi8vd3d3LnNjaWVuY2VkaXJlY3QuY29tL3NjaWVu
Y2UvYXJ0aWNsZS9waWkvUzAxOTY5NzgxMTQwMDMxMzE8L3VybD48L3JlbGF0ZWQtdXJscz48L3Vy
bHM+PGVsZWN0cm9uaWMtcmVzb3VyY2UtbnVtPjEwLjEwMTYvai5wZXB0aWRlcy4yMDE0LjEwLjAw
NjwvZWxlY3Ryb25pYy1yZXNvdXJjZS1udW0+PC9yZWNvcmQ+PC9DaXRlPjxDaXRlPjxBdXRob3I+
Q2hhdHJlZTwvQXV0aG9yPjxZZWFyPjIwMTc8L1llYXI+PFJlY051bT4xNjY8L1JlY051bT48cmVj
b3JkPjxyZWMtbnVtYmVyPjE2NjwvcmVjLW51bWJlcj48Zm9yZWlnbi1rZXlzPjxrZXkgYXBwPSJF
TiIgZGItaWQ9IjVmOTlyd3R6MzBkcjBuZTU5d2h4ZHN3OHpmenpzdHB0ZnR3ZCIgdGltZXN0YW1w
PSIxNzU2ODg2MjE0Ij4xNjY8L2tleT48L2ZvcmVpZ24ta2V5cz48cmVmLXR5cGUgbmFtZT0iSm91
cm5hbCBBcnRpY2xlIj4xNzwvcmVmLXR5cGU+PGNvbnRyaWJ1dG9ycz48YXV0aG9ycz48YXV0aG9y
PkNoYXRyZWUsIFNhaW1haTwvYXV0aG9yPjxhdXRob3I+Q2h1cmludGFyYXBoYW4sIE1hbGlrYTwv
YXV0aG9yPjxhdXRob3I+TndheSwgTmF5IENoaTwvYXV0aG9yPjxhdXRob3I+U2l0dGljaGFyb29u
LCBDaGFudGFjaGE8L2F1dGhvcj48L2F1dGhvcnM+PC9jb250cmlidXRvcnM+PHRpdGxlcz48dGl0
bGU+RXhwcmVzc2lvbiBvZiBZMlIgbVJOQSBFeHByZXNzaW9uIGluIFN1YmN1dGFuZW91cyBhbmQg
VmlzY2VyYWwgQWRpcG9zZSBUaXNzdWVzIENvbXBhcmVkIGJldHdlZW4gTm9ybWFsIFdlaWdodCBh
bmQgT2Jlc2UgRmVtYWxlIFN1YmplY3RzPC90aXRsZT48c2Vjb25kYXJ5LXRpdGxlPlNpcmlyYWog
TWVkIEo8L3NlY29uZGFyeS10aXRsZT48L3RpdGxlcz48cGVyaW9kaWNhbD48ZnVsbC10aXRsZT5T
aXJpcmFqIE1lZCBKPC9mdWxsLXRpdGxlPjwvcGVyaW9kaWNhbD48cGFnZXM+MTYzLTE2NzwvcGFn
ZXM+PHZvbHVtZT42NTwvdm9sdW1lPjxudW1iZXI+NjwvbnVtYmVyPjxzZWN0aW9uPk9yaWdpbmFs
IEFydGljbGU8L3NlY3Rpb24+PGRhdGVzPjx5ZWFyPjIwMTc8L3llYXI+PHB1Yi1kYXRlcz48ZGF0
ZT4wNC8wNjwvZGF0ZT48L3B1Yi1kYXRlcz48L2RhdGVzPjx1cmxzPjxyZWxhdGVkLXVybHM+PHVy
bD5odHRwczovL2hlMDIudGNpLXRoYWlqby5vcmcvaW5kZXgucGhwL3NpcmlyYWptZWRqL2FydGlj
bGUvdmlldy84MjM1MzwvdXJsPjwvcmVsYXRlZC11cmxzPjwvdXJscz48YWNjZXNzLWRhdGU+MjAy
NS8wOS8wMzwvYWNjZXNzLWRhdGU+PC9yZWNvcmQ+PC9DaXRlPjxDaXRlPjxBdXRob3I+Q2hhdHJl
ZTwvQXV0aG9yPjxZZWFyPjIwMTg8L1llYXI+PFJlY051bT41PC9SZWNOdW0+PHJlY29yZD48cmVj
LW51bWJlcj41PC9yZWMtbnVtYmVyPjxmb3JlaWduLWtleXM+PGtleSBhcHA9IkVOIiBkYi1pZD0i
NWY5OXJ3dHozMGRyMG5lNTl3aHhkc3c4emZ6enN0cHRmdHdkIiB0aW1lc3RhbXA9IjE3MjE5Nzgz
NzIiPjU8L2tleT48L2ZvcmVpZ24ta2V5cz48cmVmLXR5cGUgbmFtZT0iSm91cm5hbCBBcnRpY2xl
Ij4xNzwvcmVmLXR5cGU+PGNvbnRyaWJ1dG9ycz48YXV0aG9ycz48YXV0aG9yPkNoYXRyZWUsIFMu
PC9hdXRob3I+PGF1dGhvcj5TaXR0aWNoYXJvb24sIEMuPC9hdXRob3I+PGF1dGhvcj5NYWlrYWV3
LCBQLjwvYXV0aG9yPjxhdXRob3I+VWF3aXRoeWEsIFAuPC9hdXRob3I+PGF1dGhvcj5DaGVhcnNr
dWwsIFMuPC9hdXRob3I+PC9hdXRob3JzPjwvY29udHJpYnV0b3JzPjxhdXRoLWFkZHJlc3M+RGVw
YXJ0bWVudCBvZiBQaHlzaW9sb2d5LCBEZXBhcnRtZW50IG9mIFBoeXNpb2xvZ3ksIEZhY3VsdHkg
b2YgTWVkaWNpbmUgU2lyaXJhaiBIb3NwaXRhbCwgTWFoaWRvbCBVbml2ZXJzaXR5LCBCYW5na29r
LCAxMDcwMCwgVGhhaWxhbmQuPC9hdXRoLWFkZHJlc3M+PHRpdGxlcz48dGl0bGU+QWRpcG9zZSBZ
NVIgbVJOQSBpcyBoaWdoZXIgaW4gb2Jlc2UgdGhhbiBub24tb2Jlc2UgaHVtYW5zIGFuZCBpcyBj
b3JyZWxhdGVkIHdpdGggb2Jlc2l0eSBwYXJhbWV0ZXJzPC90aXRsZT48c2Vjb25kYXJ5LXRpdGxl
PkV4cCBCaW9sIE1lZCAoTWF5d29vZCk8L3NlY29uZGFyeS10aXRsZT48L3RpdGxlcz48cGVyaW9k
aWNhbD48ZnVsbC10aXRsZT5FeHAgQmlvbCBNZWQgKE1heXdvb2QpPC9mdWxsLXRpdGxlPjwvcGVy
aW9kaWNhbD48cGFnZXM+Nzg2LTc5NTwvcGFnZXM+PHZvbHVtZT4yNDM8L3ZvbHVtZT48bnVtYmVy
Pjk8L251bWJlcj48a2V5d29yZHM+PGtleXdvcmQ+QWRpcG9jeXRlcy9tZXRhYm9saXNtL3BhdGhv
bG9neTwva2V5d29yZD48a2V5d29yZD5BZHVsdDwva2V5d29yZD48a2V5d29yZD5GZW1hbGU8L2tl
eXdvcmQ+PGtleXdvcmQ+KkdlbmUgRXhwcmVzc2lvbiBSZWd1bGF0aW9uPC9rZXl3b3JkPjxrZXl3
b3JkPkh1bWFuczwva2V5d29yZD48a2V5d29yZD5JbnN1bGluIFJlc2lzdGFuY2U8L2tleXdvcmQ+
PGtleXdvcmQ+SW50cmEtQWJkb21pbmFsIEZhdC8qbWV0YWJvbGlzbS9wYXRob2xvZ3k8L2tleXdv
cmQ+PGtleXdvcmQ+TWFsZTwva2V5d29yZD48a2V5d29yZD5NaWRkbGUgQWdlZDwva2V5d29yZD48
a2V5d29yZD5PYmVzaXR5LyptZXRhYm9saXNtL3BhdGhvbG9neTwva2V5d29yZD48a2V5d29yZD5S
TkEsIE1lc3Nlbmdlci8qYmlvc3ludGhlc2lzPC9rZXl3b3JkPjxrZXl3b3JkPlJlY2VwdG9ycywg
TmV1cm9wZXB0aWRlIFkvKmJpb3N5bnRoZXNpczwva2V5d29yZD48a2V5d29yZD5TdWJjdXRhbmVv
dXMgRmF0LCBBYmRvbWluYWwvKm1ldGFib2xpc20vcGF0aG9sb2d5PC9rZXl3b3JkPjxrZXl3b3Jk
Pk9iZXNpdHk8L2tleXdvcmQ+PGtleXdvcmQ+WSByZWNlcHRvcjwva2V5d29yZD48a2V5d29yZD5Z
MSByZWNlcHRvcjwva2V5d29yZD48a2V5d29yZD5ZNSByZWNlcHRvcjwva2V5d29yZD48a2V5d29y
ZD5hZGlwb2N5dGU8L2tleXdvcmQ+PGtleXdvcmQ+bmV1cm9wZXB0aWRlIFk8L2tleXdvcmQ+PC9r
ZXl3b3Jkcz48ZGF0ZXM+PHllYXI+MjAxODwveWVhcj48cHViLWRhdGVzPjxkYXRlPk1heTwvZGF0
ZT48L3B1Yi1kYXRlcz48L2RhdGVzPjxpc2JuPjE1MzUtMzcwMiAoUHJpbnQpJiN4RDsxNTM1LTM2
OTk8L2lzYm4+PGFjY2Vzc2lvbi1udW0+Mjk3NjMzNjk8L2FjY2Vzc2lvbi1udW0+PHVybHM+PC91
cmxzPjxjdXN0b20yPlBNQzU5NTY2Njc8L2N1c3RvbTI+PGVsZWN0cm9uaWMtcmVzb3VyY2UtbnVt
PjEwLjExNzcvMTUzNTM3MDIxODc3NDg4OTwvZWxlY3Ryb25pYy1yZXNvdXJjZS1udW0+PHJlbW90
ZS1kYXRhYmFzZS1wcm92aWRlcj5OTE08L3JlbW90ZS1kYXRhYmFzZS1wcm92aWRlcj48bGFuZ3Vh
Z2U+ZW5nPC9sYW5ndWFnZT48L3JlY29yZD48L0NpdGU+PENpdGU+PEF1dGhvcj5TaXR0aWNoYXJv
b248L0F1dGhvcj48WWVhcj4yMDE3PC9ZZWFyPjxSZWNOdW0+NjwvUmVjTnVtPjxyZWNvcmQ+PHJl
Yy1udW1iZXI+NjwvcmVjLW51bWJlcj48Zm9yZWlnbi1rZXlzPjxrZXkgYXBwPSJFTiIgZGItaWQ9
IjVmOTlyd3R6MzBkcjBuZTU5d2h4ZHN3OHpmenpzdHB0ZnR3ZCIgdGltZXN0YW1wPSIxNzIxOTc4
NDk5Ij42PC9rZXk+PC9mb3JlaWduLWtleXM+PHJlZi10eXBlIG5hbWU9IkpvdXJuYWwgQXJ0aWNs
ZSI+MTc8L3JlZi10eXBlPjxjb250cmlidXRvcnM+PGF1dGhvcnM+PGF1dGhvcj5TaXR0aWNoYXJv
b24sIENoYW50YWNoYTwvYXV0aG9yPjxhdXRob3I+Qm9vbnB1YW4sIFZpcGFkYTwvYXV0aG9yPjxh
dXRob3I+TWl0cnBhbnQsIENoYWxlcm1jaGFpPC9hdXRob3I+PGF1dGhvcj5DaHVyaW50YXJhcGhh
biwgTWFsaWthPC9hdXRob3I+PC9hdXRob3JzPjwvY29udHJpYnV0b3JzPjx0aXRsZXM+PHRpdGxl
PkRldGVybWluYXRpb24gb2YgS0lTUzEsIEtJU1MxUiBhbmQgS2lzc3BlcHRpbiBpbiBGYXQgVGlz
c3VlIG9mIE5vcm1hbCBXZWlnaHQgYW5kIE9iZXNlIEh1bWFucyBhbmQgQ29ycmVsYXRpb25zIGJl
dHdlZW4gU2VydW0gS2lzc3BlcHRpbiBhbmQgTGVwdGluPC90aXRsZT48c2Vjb25kYXJ5LXRpdGxl
PlNpcmlyYWogTWVkIEo8L3NlY29uZGFyeS10aXRsZT48L3RpdGxlcz48cGVyaW9kaWNhbD48ZnVs
bC10aXRsZT5TaXJpcmFqIE1lZCBKPC9mdWxsLXRpdGxlPjwvcGVyaW9kaWNhbD48cGFnZXM+MTEy
LTExNjwvcGFnZXM+PHZvbHVtZT42NTwvdm9sdW1lPjxudW1iZXI+NDwvbnVtYmVyPjxzZWN0aW9u
Pk9yaWdpbmFsIEFydGljbGU8L3NlY3Rpb24+PGRhdGVzPjx5ZWFyPjIwMTc8L3llYXI+PHB1Yi1k
YXRlcz48ZGF0ZT4wNC8wNjwvZGF0ZT48L3B1Yi1kYXRlcz48L2RhdGVzPjx1cmxzPjxyZWxhdGVk
LXVybHM+PHVybD5odHRwczovL2hlMDIudGNpLXRoYWlqby5vcmcvaW5kZXgucGhwL3NpcmlyYWpt
ZWRqL2FydGljbGUvdmlldy84MjMzMzwvdXJsPjwvcmVsYXRlZC11cmxzPjwvdXJscz48YWNjZXNz
LWRhdGU+MjAyNC8wNy8yNjwvYWNjZXNzLWRhdGU+PC9yZWNvcmQ+PC9DaXRlPjxDaXRlPjxBdXRo
b3I+Q2hhdHJlZTwvQXV0aG9yPjxZZWFyPjIwMTg8L1llYXI+PFJlY051bT41PC9SZWNOdW0+PHJl
Y29yZD48cmVjLW51bWJlcj41PC9yZWMtbnVtYmVyPjxmb3JlaWduLWtleXM+PGtleSBhcHA9IkVO
IiBkYi1pZD0iNWY5OXJ3dHozMGRyMG5lNTl3aHhkc3c4emZ6enN0cHRmdHdkIiB0aW1lc3RhbXA9
IjE3MjE5NzgzNzIiPjU8L2tleT48L2ZvcmVpZ24ta2V5cz48cmVmLXR5cGUgbmFtZT0iSm91cm5h
bCBBcnRpY2xlIj4xNzwvcmVmLXR5cGU+PGNvbnRyaWJ1dG9ycz48YXV0aG9ycz48YXV0aG9yPkNo
YXRyZWUsIFMuPC9hdXRob3I+PGF1dGhvcj5TaXR0aWNoYXJvb24sIEMuPC9hdXRob3I+PGF1dGhv
cj5NYWlrYWV3LCBQLjwvYXV0aG9yPjxhdXRob3I+VWF3aXRoeWEsIFAuPC9hdXRob3I+PGF1dGhv
cj5DaGVhcnNrdWwsIFMuPC9hdXRob3I+PC9hdXRob3JzPjwvY29udHJpYnV0b3JzPjxhdXRoLWFk
ZHJlc3M+RGVwYXJ0bWVudCBvZiBQaHlzaW9sb2d5LCBEZXBhcnRtZW50IG9mIFBoeXNpb2xvZ3ks
IEZhY3VsdHkgb2YgTWVkaWNpbmUgU2lyaXJhaiBIb3NwaXRhbCwgTWFoaWRvbCBVbml2ZXJzaXR5
LCBCYW5na29rLCAxMDcwMCwgVGhhaWxhbmQuPC9hdXRoLWFkZHJlc3M+PHRpdGxlcz48dGl0bGU+
QWRpcG9zZSBZNVIgbVJOQSBpcyBoaWdoZXIgaW4gb2Jlc2UgdGhhbiBub24tb2Jlc2UgaHVtYW5z
IGFuZCBpcyBjb3JyZWxhdGVkIHdpdGggb2Jlc2l0eSBwYXJhbWV0ZXJzPC90aXRsZT48c2Vjb25k
YXJ5LXRpdGxlPkV4cCBCaW9sIE1lZCAoTWF5d29vZCk8L3NlY29uZGFyeS10aXRsZT48L3RpdGxl
cz48cGVyaW9kaWNhbD48ZnVsbC10aXRsZT5FeHAgQmlvbCBNZWQgKE1heXdvb2QpPC9mdWxsLXRp
dGxlPjwvcGVyaW9kaWNhbD48cGFnZXM+Nzg2LTc5NTwvcGFnZXM+PHZvbHVtZT4yNDM8L3ZvbHVt
ZT48bnVtYmVyPjk8L251bWJlcj48a2V5d29yZHM+PGtleXdvcmQ+QWRpcG9jeXRlcy9tZXRhYm9s
aXNtL3BhdGhvbG9neTwva2V5d29yZD48a2V5d29yZD5BZHVsdDwva2V5d29yZD48a2V5d29yZD5G
ZW1hbGU8L2tleXdvcmQ+PGtleXdvcmQ+KkdlbmUgRXhwcmVzc2lvbiBSZWd1bGF0aW9uPC9rZXl3
b3JkPjxrZXl3b3JkPkh1bWFuczwva2V5d29yZD48a2V5d29yZD5JbnN1bGluIFJlc2lzdGFuY2U8
L2tleXdvcmQ+PGtleXdvcmQ+SW50cmEtQWJkb21pbmFsIEZhdC8qbWV0YWJvbGlzbS9wYXRob2xv
Z3k8L2tleXdvcmQ+PGtleXdvcmQ+TWFsZTwva2V5d29yZD48a2V5d29yZD5NaWRkbGUgQWdlZDwv
a2V5d29yZD48a2V5d29yZD5PYmVzaXR5LyptZXRhYm9saXNtL3BhdGhvbG9neTwva2V5d29yZD48
a2V5d29yZD5STkEsIE1lc3Nlbmdlci8qYmlvc3ludGhlc2lzPC9rZXl3b3JkPjxrZXl3b3JkPlJl
Y2VwdG9ycywgTmV1cm9wZXB0aWRlIFkvKmJpb3N5bnRoZXNpczwva2V5d29yZD48a2V5d29yZD5T
dWJjdXRhbmVvdXMgRmF0LCBBYmRvbWluYWwvKm1ldGFib2xpc20vcGF0aG9sb2d5PC9rZXl3b3Jk
PjxrZXl3b3JkPk9iZXNpdHk8L2tleXdvcmQ+PGtleXdvcmQ+WSByZWNlcHRvcjwva2V5d29yZD48
a2V5d29yZD5ZMSByZWNlcHRvcjwva2V5d29yZD48a2V5d29yZD5ZNSByZWNlcHRvcjwva2V5d29y
ZD48a2V5d29yZD5hZGlwb2N5dGU8L2tleXdvcmQ+PGtleXdvcmQ+bmV1cm9wZXB0aWRlIFk8L2tl
eXdvcmQ+PC9rZXl3b3Jkcz48ZGF0ZXM+PHllYXI+MjAxODwveWVhcj48cHViLWRhdGVzPjxkYXRl
Pk1heTwvZGF0ZT48L3B1Yi1kYXRlcz48L2RhdGVzPjxpc2JuPjE1MzUtMzcwMiAoUHJpbnQpJiN4
RDsxNTM1LTM2OTk8L2lzYm4+PGFjY2Vzc2lvbi1udW0+Mjk3NjMzNjk8L2FjY2Vzc2lvbi1udW0+
PHVybHM+PC91cmxzPjxjdXN0b20yPlBNQzU5NTY2Njc8L2N1c3RvbTI+PGVsZWN0cm9uaWMtcmVz
b3VyY2UtbnVtPjEwLjExNzcvMTUzNTM3MDIxODc3NDg4OTwvZWxlY3Ryb25pYy1yZXNvdXJjZS1u
dW0+PHJlbW90ZS1kYXRhYmFzZS1wcm92aWRlcj5OTE08L3JlbW90ZS1kYXRhYmFzZS1wcm92aWRl
cj48bGFuZ3VhZ2U+ZW5nPC9sYW5ndWFnZT48L3JlY29yZD48L0NpdGU+PENpdGU+PEF1dGhvcj5T
aXR0aWNoYXJvb248L0F1dGhvcj48WWVhcj4yMDE4PC9ZZWFyPjxSZWNOdW0+MTY4PC9SZWNOdW0+
PHJlY29yZD48cmVjLW51bWJlcj4xNjg8L3JlYy1udW1iZXI+PGZvcmVpZ24ta2V5cz48a2V5IGFw
cD0iRU4iIGRiLWlkPSI1Zjk5cnd0ejMwZHIwbmU1OXdoeGRzdzh6Znp6c3RwdGZ0d2QiIHRpbWVz
dGFtcD0iMTc1Njg4NjM5OCI+MTY4PC9rZXk+PC9mb3JlaWduLWtleXM+PHJlZi10eXBlIG5hbWU9
IkpvdXJuYWwgQXJ0aWNsZSI+MTc8L3JlZi10eXBlPjxjb250cmlidXRvcnM+PGF1dGhvcnM+PGF1
dGhvcj5TaXR0aWNoYXJvb24sIENoYW50YWNoYTwvYXV0aG9yPjxhdXRob3I+S2xpbmphbXBhLCBS
b29uZ3JpdDwvYXV0aG9yPjxhdXRob3I+U291dmFubmF2b25nLVZpbGl2b25nLCBYYXluYWx5PC9h
dXRob3I+PGF1dGhvcj5DaGF0cmVlLCBTYWltYWk8L2F1dGhvcj48YXV0aG9yPkJvb25wdWFuLCBQ
ZWVyYWRhPC9hdXRob3I+PGF1dGhvcj5Tcmlwb25nLCBDaGFuYWthcm48L2F1dGhvcj48YXV0aG9y
PkNoaSBOd2F5LCBOYXk8L2F1dGhvcj48YXV0aG9yPkxlcnRidW5uYXBob25nLCBUcmlwb3A8L2F1
dGhvcj48L2F1dGhvcnM+PC9jb250cmlidXRvcnM+PHRpdGxlcz48dGl0bGU+U2VydW0gTmV1cm9w
ZXB0aWRlIFkgYW5kIExlcHRpbiBMZXZlbHMgY29tcGFyZWQgYmV0d2VlbiBOb24tcHJlZ25hbnQg
YW5kIFByZWduYW50IFdvbWVuIGluIE92ZXJhbGwsIE5vbi1vYmVzZSwgYW5kIE9iZXNlIFN1Ympl
Y3RzPC90aXRsZT48c2Vjb25kYXJ5LXRpdGxlPlNpcmlyYWogTWVkIEo8L3NlY29uZGFyeS10aXRs
ZT48L3RpdGxlcz48cGVyaW9kaWNhbD48ZnVsbC10aXRsZT5TaXJpcmFqIE1lZCBKPC9mdWxsLXRp
dGxlPjwvcGVyaW9kaWNhbD48cGFnZXM+MjA0LTIxMjwvcGFnZXM+PHZvbHVtZT43MDwvdm9sdW1l
PjxudW1iZXI+MzwvbnVtYmVyPjxzZWN0aW9uPk9yaWdpbmFsIEFydGljbGU8L3NlY3Rpb24+PGRh
dGVzPjx5ZWFyPjIwMTg8L3llYXI+PHB1Yi1kYXRlcz48ZGF0ZT4wNi8yMDwvZGF0ZT48L3B1Yi1k
YXRlcz48L2RhdGVzPjx1cmxzPjxyZWxhdGVkLXVybHM+PHVybD5odHRwczovL2hlMDIudGNpLXRo
YWlqby5vcmcvaW5kZXgucGhwL3NpcmlyYWptZWRqL2FydGljbGUvdmlldy8xMjk2MTE8L3VybD48
L3JlbGF0ZWQtdXJscz48L3VybHM+PGFjY2Vzcy1kYXRlPjIwMjUvMDkvMDM8L2FjY2Vzcy1kYXRl
PjwvcmVjb3JkPjwvQ2l0ZT48L0VuZE5vdGU+
</w:fldData>
        </w:fldChar>
      </w:r>
      <w:r w:rsidRPr="0015156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151564">
        <w:rPr>
          <w:rFonts w:ascii="Times New Roman" w:hAnsi="Times New Roman" w:cs="Times New Roman"/>
          <w:sz w:val="24"/>
          <w:szCs w:val="24"/>
        </w:rPr>
      </w:r>
      <w:r w:rsidRPr="00151564">
        <w:rPr>
          <w:rFonts w:ascii="Times New Roman" w:hAnsi="Times New Roman" w:cs="Times New Roman"/>
          <w:sz w:val="24"/>
          <w:szCs w:val="24"/>
        </w:rPr>
        <w:fldChar w:fldCharType="end"/>
      </w:r>
      <w:r w:rsidRPr="00151564">
        <w:rPr>
          <w:rFonts w:ascii="Times New Roman" w:hAnsi="Times New Roman" w:cs="Times New Roman"/>
          <w:sz w:val="24"/>
          <w:szCs w:val="24"/>
        </w:rPr>
      </w:r>
      <w:r w:rsidRPr="00151564">
        <w:rPr>
          <w:rFonts w:ascii="Times New Roman" w:hAnsi="Times New Roman" w:cs="Times New Roman"/>
          <w:sz w:val="24"/>
          <w:szCs w:val="24"/>
        </w:rPr>
        <w:fldChar w:fldCharType="separate"/>
      </w:r>
      <w:r w:rsidRPr="00151564">
        <w:rPr>
          <w:rFonts w:ascii="Times New Roman" w:hAnsi="Times New Roman" w:cs="Times New Roman"/>
          <w:noProof/>
          <w:sz w:val="24"/>
          <w:szCs w:val="24"/>
          <w:vertAlign w:val="superscript"/>
        </w:rPr>
        <w:t>9,15-1</w:t>
      </w:r>
      <w:r w:rsidR="004E6475" w:rsidRPr="00151564">
        <w:rPr>
          <w:rFonts w:ascii="Times New Roman" w:hAnsi="Times New Roman" w:cs="Times New Roman"/>
          <w:noProof/>
          <w:sz w:val="24"/>
          <w:szCs w:val="24"/>
          <w:vertAlign w:val="superscript"/>
        </w:rPr>
        <w:t>9</w:t>
      </w:r>
      <w:r w:rsidRPr="00151564">
        <w:rPr>
          <w:rFonts w:ascii="Times New Roman" w:hAnsi="Times New Roman" w:cs="Times New Roman"/>
          <w:sz w:val="24"/>
          <w:szCs w:val="24"/>
        </w:rPr>
        <w:fldChar w:fldCharType="end"/>
      </w:r>
      <w:r w:rsidRPr="00151564">
        <w:rPr>
          <w:rFonts w:ascii="Times New Roman" w:hAnsi="Times New Roman" w:cs="Times New Roman"/>
          <w:sz w:val="24"/>
          <w:szCs w:val="24"/>
        </w:rPr>
        <w:t xml:space="preserve">. Some values may be identical, while others differ slightly due to subgrouping and data inclusion criteria. </w:t>
      </w:r>
    </w:p>
    <w:tbl>
      <w:tblPr>
        <w:tblStyle w:val="TableGrid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2891"/>
        <w:gridCol w:w="1077"/>
        <w:gridCol w:w="1077"/>
        <w:gridCol w:w="1077"/>
        <w:gridCol w:w="1077"/>
        <w:gridCol w:w="876"/>
        <w:gridCol w:w="1559"/>
      </w:tblGrid>
      <w:tr w:rsidR="00152A5E" w14:paraId="331FB607" w14:textId="77777777" w:rsidTr="007D0794">
        <w:trPr>
          <w:trHeight w:val="567"/>
          <w:jc w:val="center"/>
        </w:trPr>
        <w:tc>
          <w:tcPr>
            <w:tcW w:w="2891" w:type="dxa"/>
            <w:vMerge w:val="restar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F2BB4F6" w14:textId="77777777" w:rsidR="00152A5E" w:rsidRDefault="00152A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ctors</w:t>
            </w:r>
          </w:p>
        </w:tc>
        <w:tc>
          <w:tcPr>
            <w:tcW w:w="2154" w:type="dxa"/>
            <w:gridSpan w:val="2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ACA0255" w14:textId="77777777" w:rsidR="00152A5E" w:rsidRDefault="00152A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rticipants without obesity</w:t>
            </w:r>
          </w:p>
        </w:tc>
        <w:tc>
          <w:tcPr>
            <w:tcW w:w="2154" w:type="dxa"/>
            <w:gridSpan w:val="2"/>
            <w:shd w:val="clear" w:color="auto" w:fill="auto"/>
          </w:tcPr>
          <w:p w14:paraId="72C83CDC" w14:textId="77777777" w:rsidR="00152A5E" w:rsidRDefault="00152A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rticipants</w:t>
            </w:r>
          </w:p>
          <w:p w14:paraId="06D3B6CA" w14:textId="77777777" w:rsidR="00152A5E" w:rsidRDefault="00152A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ith obesity</w:t>
            </w:r>
          </w:p>
        </w:tc>
        <w:tc>
          <w:tcPr>
            <w:tcW w:w="876" w:type="dxa"/>
            <w:vMerge w:val="restar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3182865" w14:textId="77777777" w:rsidR="00152A5E" w:rsidRDefault="00152A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50D26955" w14:textId="052026B2" w:rsidR="00152A5E" w:rsidRPr="00152A5E" w:rsidRDefault="00152A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A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  <w:r w:rsidRPr="00152A5E">
              <w:rPr>
                <w:rFonts w:ascii="Times New Roman" w:hAnsi="Times New Roman" w:cs="Angsana New"/>
                <w:b/>
                <w:bCs/>
                <w:sz w:val="24"/>
                <w:szCs w:val="24"/>
              </w:rPr>
              <w:t>(</w:t>
            </w:r>
            <w:r w:rsidRPr="00152A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) (previous report[s])</w:t>
            </w:r>
          </w:p>
        </w:tc>
      </w:tr>
      <w:tr w:rsidR="00152A5E" w14:paraId="2E9339E7" w14:textId="77777777" w:rsidTr="007D0794">
        <w:trPr>
          <w:trHeight w:val="283"/>
          <w:jc w:val="center"/>
        </w:trPr>
        <w:tc>
          <w:tcPr>
            <w:tcW w:w="2891" w:type="dxa"/>
            <w:vMerge/>
            <w:shd w:val="clear" w:color="auto" w:fill="BDE6F5"/>
            <w:noWrap/>
            <w:tcMar>
              <w:left w:w="57" w:type="dxa"/>
              <w:right w:w="57" w:type="dxa"/>
            </w:tcMar>
            <w:vAlign w:val="center"/>
          </w:tcPr>
          <w:p w14:paraId="6296F458" w14:textId="77777777" w:rsidR="00152A5E" w:rsidRDefault="00152A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428D0F3" w14:textId="77777777" w:rsidR="00152A5E" w:rsidRDefault="00152A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3CE4D338" w14:textId="77777777" w:rsidR="00152A5E" w:rsidRDefault="00152A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3187D620" w14:textId="77777777" w:rsidR="00152A5E" w:rsidRDefault="00152A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07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32E47BE" w14:textId="77777777" w:rsidR="00152A5E" w:rsidRDefault="00152A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876" w:type="dxa"/>
            <w:vMerge/>
            <w:shd w:val="clear" w:color="auto" w:fill="BDE6F5"/>
            <w:noWrap/>
            <w:tcMar>
              <w:left w:w="57" w:type="dxa"/>
              <w:right w:w="57" w:type="dxa"/>
            </w:tcMar>
            <w:vAlign w:val="center"/>
          </w:tcPr>
          <w:p w14:paraId="61830DC0" w14:textId="77777777" w:rsidR="00152A5E" w:rsidRDefault="00152A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BDE6F5"/>
            <w:noWrap/>
            <w:vAlign w:val="center"/>
          </w:tcPr>
          <w:p w14:paraId="7BB374C2" w14:textId="3C6AC73F" w:rsidR="00152A5E" w:rsidRDefault="00152A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A566D" w14:paraId="346D634E" w14:textId="77777777" w:rsidTr="00295532">
        <w:trPr>
          <w:trHeight w:val="170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1211D78" w14:textId="77777777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4E747A88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67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658D897F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2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01E0C207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5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268047CF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</w:p>
        </w:tc>
        <w:tc>
          <w:tcPr>
            <w:tcW w:w="876" w:type="dxa"/>
            <w:shd w:val="clear" w:color="auto" w:fill="auto"/>
            <w:noWrap/>
            <w:tcMar>
              <w:left w:w="113" w:type="dxa"/>
              <w:right w:w="0" w:type="dxa"/>
            </w:tcMar>
            <w:vAlign w:val="center"/>
          </w:tcPr>
          <w:p w14:paraId="224F8BB2" w14:textId="77777777" w:rsidR="009A566D" w:rsidRDefault="0005742B">
            <w:pPr>
              <w:ind w:left="170"/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0AEFEAF" w14:textId="77777777" w:rsidR="009A566D" w:rsidRDefault="0005742B">
            <w:pPr>
              <w:ind w:left="-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, 16</w:t>
            </w:r>
          </w:p>
        </w:tc>
      </w:tr>
      <w:tr w:rsidR="009A566D" w14:paraId="2601ED67" w14:textId="77777777" w:rsidTr="00295532">
        <w:trPr>
          <w:trHeight w:val="283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387781B" w14:textId="77777777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weight (kg)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5F179CAB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75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27E22570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29C300F2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50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390813CA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3</w:t>
            </w:r>
          </w:p>
        </w:tc>
        <w:tc>
          <w:tcPr>
            <w:tcW w:w="8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5EBF7FD" w14:textId="5DD06C03" w:rsidR="009A566D" w:rsidRDefault="0005742B">
            <w:pPr>
              <w:ind w:left="13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9562F3" w14:textId="77777777" w:rsidR="009A566D" w:rsidRDefault="0005742B">
            <w:pPr>
              <w:ind w:left="-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, 17</w:t>
            </w:r>
          </w:p>
        </w:tc>
      </w:tr>
      <w:tr w:rsidR="009A566D" w14:paraId="2D15E40D" w14:textId="77777777" w:rsidTr="00295532">
        <w:trPr>
          <w:trHeight w:val="283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2FD5C30" w14:textId="77777777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mass index (kg/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3CC67A20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7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2547EB8D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53245677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1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3415EFB1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8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89938AF" w14:textId="1FCC882F" w:rsidR="009A566D" w:rsidRDefault="0005742B">
            <w:pPr>
              <w:ind w:left="13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20742E" w14:textId="77777777" w:rsidR="009A566D" w:rsidRDefault="0005742B">
            <w:pPr>
              <w:ind w:left="-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, 16</w:t>
            </w:r>
          </w:p>
        </w:tc>
      </w:tr>
      <w:tr w:rsidR="009A566D" w14:paraId="7D3C2B0E" w14:textId="77777777" w:rsidTr="00295532">
        <w:trPr>
          <w:trHeight w:val="283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BDA8A4F" w14:textId="77777777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 Circumference (cm)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49F8CC65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46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68C61468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8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1209D232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07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1DD177AC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8</w:t>
            </w:r>
          </w:p>
        </w:tc>
        <w:tc>
          <w:tcPr>
            <w:tcW w:w="8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E8BB1C" w14:textId="03DF7151" w:rsidR="009A566D" w:rsidRDefault="0005742B">
            <w:pPr>
              <w:ind w:left="13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</w:t>
            </w:r>
            <w:r w:rsidR="003B4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65EC870" w14:textId="77777777" w:rsidR="009A566D" w:rsidRDefault="0005742B">
            <w:pPr>
              <w:ind w:left="-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</w:t>
            </w:r>
          </w:p>
        </w:tc>
      </w:tr>
      <w:tr w:rsidR="009A566D" w14:paraId="5CC8B749" w14:textId="77777777" w:rsidTr="00295532">
        <w:trPr>
          <w:trHeight w:val="283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84CA509" w14:textId="77777777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 Circumferenc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cm)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7F6401F0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86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3AAB52D1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5994F4DD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60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4282B36D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5</w:t>
            </w:r>
          </w:p>
        </w:tc>
        <w:tc>
          <w:tcPr>
            <w:tcW w:w="8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B2A4114" w14:textId="2E0AE447" w:rsidR="009A566D" w:rsidRDefault="0005742B">
            <w:pPr>
              <w:ind w:left="13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0F6600" w14:textId="77777777" w:rsidR="009A566D" w:rsidRDefault="0005742B">
            <w:pPr>
              <w:ind w:left="-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</w:t>
            </w:r>
          </w:p>
        </w:tc>
      </w:tr>
      <w:tr w:rsidR="009A566D" w14:paraId="352E07BE" w14:textId="77777777" w:rsidTr="00295532">
        <w:trPr>
          <w:trHeight w:val="283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B2C4895" w14:textId="77777777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-to-hip ratio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0CE94689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6C43B768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7CDFEF1D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35E51FC0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1FFD81A" w14:textId="72E445F1" w:rsidR="009A566D" w:rsidRDefault="0005742B">
            <w:pPr>
              <w:ind w:left="27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F121EA2" w14:textId="77777777" w:rsidR="009A566D" w:rsidRDefault="0005742B">
            <w:pPr>
              <w:ind w:left="-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</w:t>
            </w:r>
          </w:p>
        </w:tc>
      </w:tr>
      <w:tr w:rsidR="009A566D" w14:paraId="4D3FE2E9" w14:textId="77777777" w:rsidTr="00295532">
        <w:trPr>
          <w:trHeight w:val="283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1EBC42A" w14:textId="77777777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BP (mmHg)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0CD14552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.93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535D07E5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7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3304C35E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.74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58C7CB8F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5</w:t>
            </w:r>
          </w:p>
        </w:tc>
        <w:tc>
          <w:tcPr>
            <w:tcW w:w="8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D901B2" w14:textId="77777777" w:rsidR="009A566D" w:rsidRDefault="0005742B">
            <w:pPr>
              <w:ind w:left="27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722CDDA" w14:textId="77777777" w:rsidR="009A566D" w:rsidRDefault="0005742B">
            <w:pPr>
              <w:ind w:left="-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</w:p>
        </w:tc>
      </w:tr>
      <w:tr w:rsidR="009A566D" w14:paraId="6AEF1B42" w14:textId="77777777" w:rsidTr="00295532">
        <w:trPr>
          <w:trHeight w:val="283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6F0DFC2" w14:textId="77777777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P (mmHg)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01C4EA86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20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7A65D05F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8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2EF7C779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63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72AC3A35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7</w:t>
            </w:r>
          </w:p>
        </w:tc>
        <w:tc>
          <w:tcPr>
            <w:tcW w:w="8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441E782" w14:textId="77777777" w:rsidR="009A566D" w:rsidRDefault="0005742B">
            <w:pPr>
              <w:ind w:left="2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F5B4190" w14:textId="77777777" w:rsidR="009A566D" w:rsidRDefault="0005742B">
            <w:pPr>
              <w:ind w:left="-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</w:p>
        </w:tc>
      </w:tr>
      <w:tr w:rsidR="009A566D" w14:paraId="4F98E2C3" w14:textId="77777777" w:rsidTr="00295532">
        <w:trPr>
          <w:trHeight w:val="283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1F5AD2F" w14:textId="77777777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e (mg/dL)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7901C7CD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60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545AFAAF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8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414FE51D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11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311565B3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64</w:t>
            </w:r>
          </w:p>
        </w:tc>
        <w:tc>
          <w:tcPr>
            <w:tcW w:w="8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CEB478A" w14:textId="77777777" w:rsidR="009A566D" w:rsidRDefault="0005742B">
            <w:pPr>
              <w:ind w:left="27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2445DD" w14:textId="77777777" w:rsidR="009A566D" w:rsidRDefault="0005742B">
            <w:pPr>
              <w:ind w:left="-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</w:t>
            </w:r>
          </w:p>
        </w:tc>
      </w:tr>
      <w:tr w:rsidR="009A566D" w14:paraId="6F53C8EE" w14:textId="77777777" w:rsidTr="00295532">
        <w:trPr>
          <w:trHeight w:val="283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7402483" w14:textId="77777777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ulin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Symbol" w:char="F06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/mL)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32C58EFB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6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600B0168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2141E4E6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0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77F71787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8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D4E9D49" w14:textId="77777777" w:rsidR="009A566D" w:rsidRDefault="0005742B">
            <w:pPr>
              <w:ind w:left="27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BF4F47A" w14:textId="77777777" w:rsidR="009A566D" w:rsidRDefault="0005742B">
            <w:pPr>
              <w:ind w:left="-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</w:t>
            </w:r>
          </w:p>
        </w:tc>
      </w:tr>
      <w:tr w:rsidR="009A566D" w14:paraId="451635CA" w14:textId="77777777" w:rsidTr="00295532">
        <w:trPr>
          <w:trHeight w:val="283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C503FC7" w14:textId="77777777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A-IR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2DABB619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2F7599DA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4D9BFF96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74A8EA97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8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F3C9F8A" w14:textId="77777777" w:rsidR="009A566D" w:rsidRDefault="0005742B">
            <w:pPr>
              <w:ind w:left="2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C12E34" w14:textId="77777777" w:rsidR="009A566D" w:rsidRDefault="0005742B">
            <w:pPr>
              <w:ind w:left="-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</w:t>
            </w:r>
          </w:p>
        </w:tc>
      </w:tr>
      <w:tr w:rsidR="009A566D" w14:paraId="37202A69" w14:textId="77777777" w:rsidTr="00295532">
        <w:trPr>
          <w:trHeight w:val="283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01A695E" w14:textId="77777777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CKI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1048EC9B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58A9A54A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7F36EBD1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79019E78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295103" w14:textId="77777777" w:rsidR="009A566D" w:rsidRDefault="0005742B">
            <w:pPr>
              <w:ind w:left="2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15BDD4" w14:textId="77777777" w:rsidR="009A566D" w:rsidRDefault="0005742B">
            <w:pPr>
              <w:ind w:left="-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</w:t>
            </w:r>
          </w:p>
        </w:tc>
      </w:tr>
      <w:tr w:rsidR="009A566D" w14:paraId="6F7EF69B" w14:textId="77777777" w:rsidTr="00295532">
        <w:trPr>
          <w:trHeight w:val="283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807C10E" w14:textId="77777777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Leptin (ng/mL)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0C8617CC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35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0F4B9B32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1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628D7579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41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67E09884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84</w:t>
            </w:r>
          </w:p>
        </w:tc>
        <w:tc>
          <w:tcPr>
            <w:tcW w:w="8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E47FFEF" w14:textId="3A5C19B3" w:rsidR="009A566D" w:rsidRDefault="0005742B">
            <w:pPr>
              <w:ind w:left="14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323098" w14:textId="6A722009" w:rsidR="009A566D" w:rsidRDefault="004E6475">
            <w:pPr>
              <w:ind w:left="-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</w:t>
            </w:r>
          </w:p>
        </w:tc>
      </w:tr>
      <w:tr w:rsidR="009A566D" w14:paraId="62C1B65E" w14:textId="77777777" w:rsidTr="00295532">
        <w:trPr>
          <w:trHeight w:val="283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4C78BC5" w14:textId="77777777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Adiponectin (ng/mL)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264A0153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,130.18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00219144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864.81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22CE9574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126.04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6A483C03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818.92</w:t>
            </w:r>
          </w:p>
        </w:tc>
        <w:tc>
          <w:tcPr>
            <w:tcW w:w="8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0332224" w14:textId="77777777" w:rsidR="009A566D" w:rsidRDefault="0005742B">
            <w:pPr>
              <w:ind w:left="2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4B1C439" w14:textId="77777777" w:rsidR="009A566D" w:rsidRDefault="0005742B">
            <w:pPr>
              <w:ind w:left="-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</w:t>
            </w:r>
          </w:p>
        </w:tc>
      </w:tr>
      <w:tr w:rsidR="009A566D" w14:paraId="78F12ED1" w14:textId="77777777" w:rsidTr="00295532">
        <w:trPr>
          <w:trHeight w:val="283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C7E1123" w14:textId="77777777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Omentin (ng/mL)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4B642F26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.81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5D71B0ED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88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6D9D520E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48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4761DABF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70</w:t>
            </w:r>
          </w:p>
        </w:tc>
        <w:tc>
          <w:tcPr>
            <w:tcW w:w="8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11AE60" w14:textId="7A52B846" w:rsidR="009A566D" w:rsidRDefault="0005742B">
            <w:pPr>
              <w:ind w:left="2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5B5C50" w14:textId="77777777" w:rsidR="009A566D" w:rsidRDefault="0005742B">
            <w:pPr>
              <w:ind w:left="-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</w:t>
            </w:r>
          </w:p>
        </w:tc>
      </w:tr>
      <w:tr w:rsidR="009A566D" w14:paraId="3E70AE31" w14:textId="77777777" w:rsidTr="00295532">
        <w:trPr>
          <w:trHeight w:val="283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79E0C3F" w14:textId="77777777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Visfatin (ng/mL)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6548C4B2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6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33AECB83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53C23B2D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8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5D651E57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8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B49C627" w14:textId="77777777" w:rsidR="009A566D" w:rsidRDefault="0005742B">
            <w:pPr>
              <w:ind w:left="2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84371C7" w14:textId="77777777" w:rsidR="009A566D" w:rsidRDefault="0005742B">
            <w:pPr>
              <w:ind w:left="-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</w:t>
            </w:r>
          </w:p>
        </w:tc>
      </w:tr>
      <w:tr w:rsidR="009A566D" w14:paraId="7588D343" w14:textId="77777777" w:rsidTr="00295532">
        <w:trPr>
          <w:trHeight w:val="283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3D771E9" w14:textId="77777777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PYY (ng/mL)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7B399E87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6C83ABA8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125D4DBC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207BE8F6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A4D9AB" w14:textId="77777777" w:rsidR="009A566D" w:rsidRDefault="0005742B">
            <w:pPr>
              <w:ind w:left="280"/>
              <w:rPr>
                <w:rFonts w:ascii="Times New Roman" w:hAnsi="Times New Roman" w:cstheme="minorBid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3F46B7" w14:textId="088035A3" w:rsidR="009A566D" w:rsidRDefault="0005742B">
            <w:pPr>
              <w:ind w:left="-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4E64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9A566D" w14:paraId="189ED6A8" w14:textId="77777777" w:rsidTr="00295532">
        <w:trPr>
          <w:trHeight w:val="283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D1DAA0D" w14:textId="0960EDE1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bcut. </w:t>
            </w:r>
            <w:r w:rsidR="0059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1611802E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,449.99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386F14D1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750.04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187E60EF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696.44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43595D7B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05.16</w:t>
            </w:r>
          </w:p>
        </w:tc>
        <w:tc>
          <w:tcPr>
            <w:tcW w:w="8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6641B69" w14:textId="77777777" w:rsidR="009A566D" w:rsidRDefault="0005742B">
            <w:pPr>
              <w:ind w:left="2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97C8247" w14:textId="77777777" w:rsidR="009A566D" w:rsidRDefault="0005742B">
            <w:pPr>
              <w:ind w:left="-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9A566D" w14:paraId="305A919C" w14:textId="77777777" w:rsidTr="00295532">
        <w:trPr>
          <w:trHeight w:val="283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09D9DFC" w14:textId="4351C5C1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bcut. </w:t>
            </w:r>
            <w:r w:rsidR="0059508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rtest </w:t>
            </w:r>
            <w:r w:rsidR="0059508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meter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59C293CD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51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18AD15B6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6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4326B2B8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.29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3EA32140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8</w:t>
            </w:r>
          </w:p>
        </w:tc>
        <w:tc>
          <w:tcPr>
            <w:tcW w:w="8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3F5704" w14:textId="77777777" w:rsidR="009A566D" w:rsidRDefault="0005742B">
            <w:pPr>
              <w:ind w:left="2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FF9E1DB" w14:textId="77777777" w:rsidR="009A566D" w:rsidRDefault="0005742B">
            <w:pPr>
              <w:ind w:left="-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9A566D" w14:paraId="6717DE4D" w14:textId="77777777" w:rsidTr="00295532">
        <w:trPr>
          <w:trHeight w:val="283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D90DBAD" w14:textId="34AB793E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bcut. </w:t>
            </w:r>
            <w:r w:rsidR="0059508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gest </w:t>
            </w:r>
            <w:r w:rsidR="0059508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meter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594832B2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07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41CDAF01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5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0ABF9920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.53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73621958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7</w:t>
            </w:r>
          </w:p>
        </w:tc>
        <w:tc>
          <w:tcPr>
            <w:tcW w:w="8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5733211" w14:textId="77777777" w:rsidR="009A566D" w:rsidRDefault="0005742B">
            <w:pPr>
              <w:ind w:left="2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F547BA1" w14:textId="77777777" w:rsidR="009A566D" w:rsidRDefault="0005742B">
            <w:pPr>
              <w:ind w:left="-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9A566D" w14:paraId="23AD1F2A" w14:textId="77777777" w:rsidTr="00295532">
        <w:trPr>
          <w:trHeight w:val="283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9B811E8" w14:textId="73A32B68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bcut. </w:t>
            </w:r>
            <w:r w:rsidR="0059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imeter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4593B444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.12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4E777D61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08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5911C28F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2.17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1961DD5D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60</w:t>
            </w:r>
          </w:p>
        </w:tc>
        <w:tc>
          <w:tcPr>
            <w:tcW w:w="8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A760476" w14:textId="527443E0" w:rsidR="009A566D" w:rsidRDefault="0005742B">
            <w:pPr>
              <w:ind w:left="2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960E3C" w14:textId="77777777" w:rsidR="009A566D" w:rsidRDefault="0005742B">
            <w:pPr>
              <w:ind w:left="-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9A566D" w14:paraId="08D6184E" w14:textId="77777777" w:rsidTr="00295532">
        <w:trPr>
          <w:trHeight w:val="283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3916267" w14:textId="060DA1A6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s. </w:t>
            </w:r>
            <w:r w:rsidR="0059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3B78E295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577.42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27994DD0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765.17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3F4AFCAE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535.27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3ACC6A11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88.58</w:t>
            </w:r>
          </w:p>
        </w:tc>
        <w:tc>
          <w:tcPr>
            <w:tcW w:w="8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F0DD342" w14:textId="515CB853" w:rsidR="009A566D" w:rsidRDefault="0005742B">
            <w:pPr>
              <w:ind w:left="2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06E76F2" w14:textId="77777777" w:rsidR="009A566D" w:rsidRDefault="0005742B">
            <w:pPr>
              <w:ind w:left="-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9A566D" w14:paraId="3704C925" w14:textId="77777777" w:rsidTr="00295532">
        <w:trPr>
          <w:trHeight w:val="283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86F1B84" w14:textId="611E5EDC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508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rtest </w:t>
            </w:r>
            <w:r w:rsidR="0059508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meter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797F4CC0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31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23B04BA0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1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3D5205ED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23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0EBA35E9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4</w:t>
            </w:r>
          </w:p>
        </w:tc>
        <w:tc>
          <w:tcPr>
            <w:tcW w:w="8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8B2D2D6" w14:textId="6D181AB9" w:rsidR="009A566D" w:rsidRDefault="0005742B">
            <w:pPr>
              <w:ind w:left="2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4F0F25" w14:textId="77777777" w:rsidR="009A566D" w:rsidRDefault="0005742B">
            <w:pPr>
              <w:ind w:left="-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9A566D" w14:paraId="4E4E368B" w14:textId="77777777" w:rsidTr="00295532">
        <w:trPr>
          <w:trHeight w:val="283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DA56DF4" w14:textId="2B2E8532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s. </w:t>
            </w:r>
            <w:r w:rsidR="0059508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gest </w:t>
            </w:r>
            <w:r w:rsidR="0059508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meter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5E77F77D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05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3B5E6C0C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9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3063E8F1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53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03EC4490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4</w:t>
            </w:r>
          </w:p>
        </w:tc>
        <w:tc>
          <w:tcPr>
            <w:tcW w:w="8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0F0814" w14:textId="50C60B7D" w:rsidR="009A566D" w:rsidRDefault="0005742B">
            <w:pPr>
              <w:ind w:left="2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B5B0D8" w14:textId="77777777" w:rsidR="009A566D" w:rsidRDefault="0005742B">
            <w:pPr>
              <w:ind w:left="-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9A566D" w14:paraId="55E2E261" w14:textId="77777777" w:rsidTr="00295532">
        <w:trPr>
          <w:trHeight w:val="283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98F57CD" w14:textId="6CFCADCA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508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imeter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7B281D20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9.15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4CF243AB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48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051AD875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8.25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71EEB21B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43</w:t>
            </w:r>
          </w:p>
        </w:tc>
        <w:tc>
          <w:tcPr>
            <w:tcW w:w="8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D339916" w14:textId="58B3A3FC" w:rsidR="009A566D" w:rsidRDefault="0005742B">
            <w:pPr>
              <w:ind w:left="2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84D4C1" w14:textId="77777777" w:rsidR="009A566D" w:rsidRDefault="0005742B">
            <w:pPr>
              <w:ind w:left="-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9A566D" w14:paraId="5F41F5E4" w14:textId="77777777" w:rsidTr="00295532">
        <w:trPr>
          <w:trHeight w:val="283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C137D39" w14:textId="77777777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bcut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RNA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12B7F9AF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36F2595C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0A5AED66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5D5226C3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3A5F656" w14:textId="77777777" w:rsidR="009A566D" w:rsidRDefault="0005742B">
            <w:pPr>
              <w:ind w:left="2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E7FF83" w14:textId="46FE9B90" w:rsidR="009A566D" w:rsidRPr="000D363C" w:rsidRDefault="000D363C">
            <w:pPr>
              <w:ind w:left="-5"/>
              <w:rPr>
                <w:rFonts w:ascii="Times New Roman" w:hAnsi="Times New Roman" w:cstheme="minorBidi"/>
                <w:sz w:val="24"/>
                <w:szCs w:val="24"/>
              </w:rPr>
            </w:pPr>
            <w:r w:rsidRPr="000D363C">
              <w:rPr>
                <w:rFonts w:ascii="Times New Roman" w:hAnsi="Times New Roman" w:cstheme="minorBidi"/>
                <w:sz w:val="24"/>
                <w:szCs w:val="24"/>
              </w:rPr>
              <w:t>-</w:t>
            </w:r>
          </w:p>
        </w:tc>
      </w:tr>
      <w:tr w:rsidR="009A566D" w14:paraId="0FC0A625" w14:textId="77777777" w:rsidTr="00295532">
        <w:trPr>
          <w:trHeight w:val="283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083199A" w14:textId="77777777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s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LE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RNA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4079EBDB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205A1245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3A7B9A9D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32E73FB2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C834E27" w14:textId="7EA6D1C3" w:rsidR="009A566D" w:rsidRDefault="0005742B">
            <w:pPr>
              <w:ind w:left="280"/>
              <w:rPr>
                <w:rFonts w:ascii="Times New Roman" w:hAnsi="Times New Roman" w:cstheme="minorBidi"/>
                <w:color w:val="000000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5A1ABE" w14:textId="30A2B8A8" w:rsidR="009A566D" w:rsidRPr="000D363C" w:rsidRDefault="000D363C">
            <w:pPr>
              <w:ind w:left="-5"/>
              <w:rPr>
                <w:rFonts w:ascii="Times New Roman" w:hAnsi="Times New Roman" w:cs="Times New Roman"/>
                <w:sz w:val="24"/>
                <w:szCs w:val="24"/>
              </w:rPr>
            </w:pPr>
            <w:r w:rsidRPr="000D36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A566D" w14:paraId="73D44535" w14:textId="77777777" w:rsidTr="00295532">
        <w:trPr>
          <w:trHeight w:val="283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CB298FA" w14:textId="77777777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bcut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diponect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RNA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1AA3B039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6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14AC48DC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9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3073E4B5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3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6919C3DA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6</w:t>
            </w:r>
          </w:p>
        </w:tc>
        <w:tc>
          <w:tcPr>
            <w:tcW w:w="8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C7B62B5" w14:textId="77777777" w:rsidR="009A566D" w:rsidRDefault="0005742B">
            <w:pPr>
              <w:ind w:left="2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866B6E" w14:textId="77777777" w:rsidR="009A566D" w:rsidRDefault="0005742B">
            <w:pPr>
              <w:ind w:left="-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</w:t>
            </w:r>
          </w:p>
        </w:tc>
      </w:tr>
      <w:tr w:rsidR="009A566D" w14:paraId="53DF473B" w14:textId="77777777" w:rsidTr="00295532">
        <w:trPr>
          <w:trHeight w:val="283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16FF1D3" w14:textId="77777777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s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diponect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RNA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2E9CF0F6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  <w:t>3.44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55D4E7E1" w14:textId="77777777" w:rsidR="009A566D" w:rsidRDefault="0005742B">
            <w:pPr>
              <w:jc w:val="right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63D08CC3" w14:textId="77777777" w:rsidR="009A566D" w:rsidRDefault="0005742B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  <w:t>4.62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52B4EF81" w14:textId="77777777" w:rsidR="009A566D" w:rsidRDefault="0005742B">
            <w:pPr>
              <w:jc w:val="right"/>
              <w:rPr>
                <w:rFonts w:ascii="Times New Roman" w:hAnsi="Times New Roman" w:cstheme="minorBidi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8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254F977" w14:textId="77777777" w:rsidR="009A566D" w:rsidRDefault="0005742B">
            <w:pPr>
              <w:ind w:left="2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0F2F64B" w14:textId="77777777" w:rsidR="009A566D" w:rsidRDefault="0005742B">
            <w:pPr>
              <w:ind w:left="-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</w:t>
            </w:r>
          </w:p>
        </w:tc>
      </w:tr>
      <w:tr w:rsidR="009A566D" w14:paraId="63539AC9" w14:textId="77777777" w:rsidTr="00295532">
        <w:trPr>
          <w:trHeight w:val="283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7BC84D1" w14:textId="77777777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bcut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ment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RNA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56400C5B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7226F55E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5BA01015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2695D610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D41F4E2" w14:textId="77777777" w:rsidR="009A566D" w:rsidRDefault="0005742B">
            <w:pPr>
              <w:ind w:left="2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5C7079" w14:textId="77777777" w:rsidR="009A566D" w:rsidRDefault="0005742B">
            <w:pPr>
              <w:ind w:left="-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</w:t>
            </w:r>
          </w:p>
        </w:tc>
      </w:tr>
      <w:tr w:rsidR="009A566D" w14:paraId="5A843F2B" w14:textId="77777777" w:rsidTr="00295532">
        <w:trPr>
          <w:trHeight w:val="283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9660024" w14:textId="77777777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s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Oment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RNA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792026DD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8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617FD88E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00A3AB90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2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21F95CFA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3</w:t>
            </w:r>
          </w:p>
        </w:tc>
        <w:tc>
          <w:tcPr>
            <w:tcW w:w="8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67095FF" w14:textId="77777777" w:rsidR="009A566D" w:rsidRDefault="0005742B">
            <w:pPr>
              <w:ind w:left="2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373F4D" w14:textId="77777777" w:rsidR="009A566D" w:rsidRDefault="0005742B">
            <w:pPr>
              <w:ind w:left="-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</w:t>
            </w:r>
          </w:p>
        </w:tc>
      </w:tr>
      <w:tr w:rsidR="009A566D" w14:paraId="10473E03" w14:textId="77777777" w:rsidTr="00295532">
        <w:trPr>
          <w:trHeight w:val="283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E78386E" w14:textId="77777777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bcut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sfat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RNA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05198558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3F1D28FB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5CB9FEDF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66739B1C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1262CD" w14:textId="77777777" w:rsidR="009A566D" w:rsidRDefault="0005742B">
            <w:pPr>
              <w:ind w:left="2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865464F" w14:textId="77777777" w:rsidR="009A566D" w:rsidRDefault="0005742B">
            <w:pPr>
              <w:ind w:left="-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</w:t>
            </w:r>
          </w:p>
        </w:tc>
      </w:tr>
      <w:tr w:rsidR="009A566D" w14:paraId="55794015" w14:textId="77777777" w:rsidTr="00295532">
        <w:trPr>
          <w:trHeight w:val="283"/>
          <w:jc w:val="center"/>
        </w:trPr>
        <w:tc>
          <w:tcPr>
            <w:tcW w:w="289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822AF7E" w14:textId="77777777" w:rsidR="009A566D" w:rsidRDefault="000574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s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Visfat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RNA</w:t>
            </w:r>
          </w:p>
        </w:tc>
        <w:tc>
          <w:tcPr>
            <w:tcW w:w="1077" w:type="dxa"/>
            <w:noWrap/>
            <w:tcMar>
              <w:left w:w="57" w:type="dxa"/>
              <w:right w:w="113" w:type="dxa"/>
            </w:tcMar>
            <w:vAlign w:val="center"/>
          </w:tcPr>
          <w:p w14:paraId="05B3234F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445E3975" w14:textId="77777777" w:rsidR="009A566D" w:rsidRDefault="0005742B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77" w:type="dxa"/>
            <w:tcMar>
              <w:right w:w="113" w:type="dxa"/>
            </w:tcMar>
            <w:vAlign w:val="center"/>
          </w:tcPr>
          <w:p w14:paraId="6DCF1A56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1077" w:type="dxa"/>
            <w:noWrap/>
            <w:tcMar>
              <w:left w:w="0" w:type="dxa"/>
              <w:right w:w="113" w:type="dxa"/>
            </w:tcMar>
            <w:vAlign w:val="center"/>
          </w:tcPr>
          <w:p w14:paraId="3D325778" w14:textId="77777777" w:rsidR="009A566D" w:rsidRDefault="0005742B">
            <w:pPr>
              <w:ind w:left="4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7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F5264BE" w14:textId="77777777" w:rsidR="009A566D" w:rsidRDefault="0005742B">
            <w:pPr>
              <w:ind w:left="280"/>
              <w:rPr>
                <w:rFonts w:ascii="Times New Roman" w:hAnsi="Times New Roman" w:cstheme="minorBid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theme="minorBid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EFB82C" w14:textId="77777777" w:rsidR="009A566D" w:rsidRDefault="0005742B">
            <w:pPr>
              <w:ind w:left="-5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</w:t>
            </w:r>
          </w:p>
        </w:tc>
      </w:tr>
    </w:tbl>
    <w:p w14:paraId="66AB26D6" w14:textId="65E0C5B0" w:rsidR="00230BF4" w:rsidRPr="00151564" w:rsidRDefault="00230BF4" w:rsidP="00162344">
      <w:pPr>
        <w:spacing w:after="0" w:line="240" w:lineRule="auto"/>
        <w:jc w:val="thaiDistribute"/>
        <w:rPr>
          <w:rFonts w:ascii="Times New Roman" w:hAnsi="Times New Roman"/>
          <w:sz w:val="24"/>
          <w:szCs w:val="24"/>
        </w:rPr>
      </w:pPr>
      <w:bookmarkStart w:id="1" w:name="_Hlk209184462"/>
      <w:r w:rsidRPr="00151564">
        <w:rPr>
          <w:rFonts w:ascii="Times New Roman" w:hAnsi="Times New Roman"/>
          <w:sz w:val="24"/>
          <w:szCs w:val="24"/>
        </w:rPr>
        <w:t>Data in this table were obtained in the present study. References indicate variables that have been previously reported from the same cohort.</w:t>
      </w:r>
    </w:p>
    <w:bookmarkEnd w:id="1"/>
    <w:p w14:paraId="43401AFD" w14:textId="73323B94" w:rsidR="009A566D" w:rsidRDefault="0005742B" w:rsidP="00162344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151564">
        <w:rPr>
          <w:rFonts w:ascii="Times New Roman" w:hAnsi="Times New Roman" w:cs="Times New Roman"/>
          <w:sz w:val="24"/>
          <w:szCs w:val="24"/>
        </w:rPr>
        <w:t>SD=standard deviation; SBP=systolic blood pressure; DBP=diastolic blood pressure; HOMA-IR=homeostatic model assessment for insulin resistance; QUICKI=quantitative insulin sensitivity check index; PYY=peptide YY; Subcut.=subcutaneous;</w:t>
      </w:r>
      <w:r w:rsidRPr="00151564">
        <w:t xml:space="preserve"> </w:t>
      </w:r>
      <w:r w:rsidRPr="00151564">
        <w:rPr>
          <w:rFonts w:ascii="Times New Roman" w:hAnsi="Times New Roman" w:cs="Times New Roman"/>
          <w:sz w:val="24"/>
          <w:szCs w:val="24"/>
        </w:rPr>
        <w:t>Vis.=visceral</w:t>
      </w:r>
      <w:r w:rsidR="00230BF4" w:rsidRPr="00151564">
        <w:rPr>
          <w:rFonts w:ascii="Times New Roman" w:hAnsi="Times New Roman" w:cs="Times New Roman"/>
          <w:sz w:val="24"/>
          <w:szCs w:val="24"/>
        </w:rPr>
        <w:t>.</w:t>
      </w:r>
      <w:r w:rsidRPr="00151564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p w14:paraId="0D584783" w14:textId="77777777" w:rsidR="009A566D" w:rsidRDefault="009A566D">
      <w:pPr>
        <w:rPr>
          <w:rFonts w:ascii="Times New Roman" w:eastAsia="Times New Roman" w:hAnsi="Times New Roman"/>
          <w:b/>
          <w:sz w:val="24"/>
          <w:szCs w:val="24"/>
        </w:rPr>
        <w:sectPr w:rsidR="009A566D" w:rsidSect="00162344">
          <w:pgSz w:w="12240" w:h="15840"/>
          <w:pgMar w:top="1440" w:right="1440" w:bottom="284" w:left="1440" w:header="708" w:footer="708" w:gutter="0"/>
          <w:cols w:space="708"/>
          <w:docGrid w:linePitch="360"/>
        </w:sectPr>
      </w:pPr>
    </w:p>
    <w:p w14:paraId="0EBC19C6" w14:textId="1681966B" w:rsidR="009A566D" w:rsidRDefault="00151564" w:rsidP="00F506AC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</w:rPr>
      </w:pPr>
      <w:r w:rsidRPr="0040346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151564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="0005742B" w:rsidRPr="00151564">
        <w:rPr>
          <w:rFonts w:ascii="Times New Roman" w:eastAsia="Times New Roman" w:hAnsi="Times New Roman"/>
          <w:b/>
          <w:sz w:val="24"/>
          <w:szCs w:val="24"/>
        </w:rPr>
        <w:t xml:space="preserve">Table 2 </w:t>
      </w:r>
      <w:r w:rsidR="0005742B" w:rsidRPr="00151564">
        <w:rPr>
          <w:rFonts w:ascii="Times New Roman" w:eastAsia="Times New Roman" w:hAnsi="Times New Roman"/>
          <w:bCs/>
          <w:sz w:val="24"/>
          <w:szCs w:val="24"/>
        </w:rPr>
        <w:t>Correlations of subcutaneous and visceral adipocyte geometries with clinical, metabolic, hormonal, and gene expression parameters in participants with and without obesity</w:t>
      </w:r>
    </w:p>
    <w:tbl>
      <w:tblPr>
        <w:tblW w:w="1288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96"/>
        <w:gridCol w:w="676"/>
        <w:gridCol w:w="680"/>
        <w:gridCol w:w="679"/>
        <w:gridCol w:w="680"/>
        <w:gridCol w:w="680"/>
        <w:gridCol w:w="681"/>
        <w:gridCol w:w="680"/>
        <w:gridCol w:w="682"/>
        <w:gridCol w:w="704"/>
        <w:gridCol w:w="708"/>
        <w:gridCol w:w="704"/>
        <w:gridCol w:w="705"/>
        <w:gridCol w:w="705"/>
        <w:gridCol w:w="704"/>
        <w:gridCol w:w="705"/>
        <w:gridCol w:w="713"/>
      </w:tblGrid>
      <w:tr w:rsidR="009855A2" w14:paraId="4EAAA895" w14:textId="77777777" w:rsidTr="007D0794">
        <w:trPr>
          <w:trHeight w:hRule="exact" w:val="283"/>
          <w:jc w:val="center"/>
        </w:trPr>
        <w:tc>
          <w:tcPr>
            <w:tcW w:w="1796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13588B6" w14:textId="77777777" w:rsidR="009A566D" w:rsidRDefault="000574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Factors</w:t>
            </w:r>
          </w:p>
        </w:tc>
        <w:tc>
          <w:tcPr>
            <w:tcW w:w="5438" w:type="dxa"/>
            <w:gridSpan w:val="8"/>
            <w:tcBorders>
              <w:top w:val="single" w:sz="18" w:space="0" w:color="000000"/>
              <w:left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DCA8867" w14:textId="77777777" w:rsidR="009A566D" w:rsidRDefault="0005742B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Subcutaneous adipocyte geometries </w:t>
            </w:r>
          </w:p>
        </w:tc>
        <w:tc>
          <w:tcPr>
            <w:tcW w:w="5648" w:type="dxa"/>
            <w:gridSpan w:val="8"/>
            <w:tcBorders>
              <w:top w:val="single" w:sz="18" w:space="0" w:color="000000"/>
              <w:left w:val="single" w:sz="12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DDFD2E6" w14:textId="77777777" w:rsidR="009A566D" w:rsidRDefault="0005742B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Visceral adipocyte geometries</w:t>
            </w:r>
          </w:p>
        </w:tc>
      </w:tr>
      <w:tr w:rsidR="009855A2" w14:paraId="7C65F736" w14:textId="77777777" w:rsidTr="007D0794">
        <w:trPr>
          <w:trHeight w:hRule="exact" w:val="227"/>
          <w:jc w:val="center"/>
        </w:trPr>
        <w:tc>
          <w:tcPr>
            <w:tcW w:w="1796" w:type="dxa"/>
            <w:vMerge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4122C9B" w14:textId="77777777" w:rsidR="009A566D" w:rsidRDefault="009A56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56" w:type="dxa"/>
            <w:gridSpan w:val="2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4845ECEE" w14:textId="77777777" w:rsidR="009A566D" w:rsidRDefault="000574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rea</w:t>
            </w:r>
          </w:p>
        </w:tc>
        <w:tc>
          <w:tcPr>
            <w:tcW w:w="1359" w:type="dxa"/>
            <w:gridSpan w:val="2"/>
            <w:shd w:val="clear" w:color="auto" w:fill="auto"/>
            <w:vAlign w:val="center"/>
          </w:tcPr>
          <w:p w14:paraId="3D9F5043" w14:textId="77777777" w:rsidR="009A566D" w:rsidRDefault="000574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hort-</w:t>
            </w:r>
            <w:r>
              <w:rPr>
                <w:rFonts w:ascii="Cambria Math" w:eastAsia="Times New Roman" w:hAnsi="Cambria Math" w:cs="Cambria Math"/>
                <w:b/>
                <w:color w:val="000000" w:themeColor="text1"/>
                <w:sz w:val="20"/>
                <w:szCs w:val="20"/>
              </w:rPr>
              <w:t>⌀</w:t>
            </w:r>
          </w:p>
        </w:tc>
        <w:tc>
          <w:tcPr>
            <w:tcW w:w="1361" w:type="dxa"/>
            <w:gridSpan w:val="2"/>
            <w:shd w:val="clear" w:color="auto" w:fill="auto"/>
            <w:vAlign w:val="center"/>
          </w:tcPr>
          <w:p w14:paraId="23D6E01A" w14:textId="77777777" w:rsidR="009A566D" w:rsidRDefault="000574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Long-</w:t>
            </w:r>
            <w:r>
              <w:rPr>
                <w:rFonts w:ascii="Cambria Math" w:eastAsia="Times New Roman" w:hAnsi="Cambria Math" w:cs="Cambria Math"/>
                <w:b/>
                <w:color w:val="000000" w:themeColor="text1"/>
                <w:sz w:val="20"/>
                <w:szCs w:val="20"/>
              </w:rPr>
              <w:t>⌀</w:t>
            </w:r>
          </w:p>
        </w:tc>
        <w:tc>
          <w:tcPr>
            <w:tcW w:w="1362" w:type="dxa"/>
            <w:gridSpan w:val="2"/>
            <w:tcBorders>
              <w:right w:val="single" w:sz="12" w:space="0" w:color="000000"/>
            </w:tcBorders>
            <w:shd w:val="clear" w:color="auto" w:fill="auto"/>
            <w:vAlign w:val="center"/>
          </w:tcPr>
          <w:p w14:paraId="055FFD0C" w14:textId="77777777" w:rsidR="009A566D" w:rsidRDefault="000574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erimeter</w:t>
            </w:r>
          </w:p>
        </w:tc>
        <w:tc>
          <w:tcPr>
            <w:tcW w:w="1412" w:type="dxa"/>
            <w:gridSpan w:val="2"/>
            <w:tcBorders>
              <w:left w:val="single" w:sz="12" w:space="0" w:color="000000"/>
            </w:tcBorders>
            <w:shd w:val="clear" w:color="auto" w:fill="auto"/>
            <w:vAlign w:val="center"/>
          </w:tcPr>
          <w:p w14:paraId="4E7B604B" w14:textId="77777777" w:rsidR="009A566D" w:rsidRDefault="000574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rea</w:t>
            </w:r>
          </w:p>
        </w:tc>
        <w:tc>
          <w:tcPr>
            <w:tcW w:w="1409" w:type="dxa"/>
            <w:gridSpan w:val="2"/>
            <w:shd w:val="clear" w:color="auto" w:fill="auto"/>
            <w:vAlign w:val="center"/>
          </w:tcPr>
          <w:p w14:paraId="6E29FA28" w14:textId="77777777" w:rsidR="009A566D" w:rsidRDefault="000574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hort-</w:t>
            </w:r>
            <w:r>
              <w:rPr>
                <w:rFonts w:ascii="Cambria Math" w:eastAsia="Times New Roman" w:hAnsi="Cambria Math" w:cs="Cambria Math"/>
                <w:b/>
                <w:color w:val="000000" w:themeColor="text1"/>
                <w:sz w:val="20"/>
                <w:szCs w:val="20"/>
              </w:rPr>
              <w:t>⌀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   </w:t>
            </w:r>
          </w:p>
        </w:tc>
        <w:tc>
          <w:tcPr>
            <w:tcW w:w="1409" w:type="dxa"/>
            <w:gridSpan w:val="2"/>
            <w:shd w:val="clear" w:color="auto" w:fill="auto"/>
            <w:vAlign w:val="center"/>
          </w:tcPr>
          <w:p w14:paraId="5B6EB35C" w14:textId="77777777" w:rsidR="009A566D" w:rsidRDefault="000574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Long-</w:t>
            </w:r>
            <w:r>
              <w:rPr>
                <w:rFonts w:ascii="Cambria Math" w:eastAsia="Times New Roman" w:hAnsi="Cambria Math" w:cs="Cambria Math"/>
                <w:b/>
                <w:color w:val="000000" w:themeColor="text1"/>
                <w:sz w:val="20"/>
                <w:szCs w:val="20"/>
              </w:rPr>
              <w:t>⌀</w:t>
            </w:r>
          </w:p>
        </w:tc>
        <w:tc>
          <w:tcPr>
            <w:tcW w:w="1418" w:type="dxa"/>
            <w:gridSpan w:val="2"/>
            <w:tcBorders>
              <w:right w:val="single" w:sz="18" w:space="0" w:color="000000"/>
            </w:tcBorders>
            <w:shd w:val="clear" w:color="auto" w:fill="auto"/>
            <w:vAlign w:val="center"/>
          </w:tcPr>
          <w:p w14:paraId="40E3C0BD" w14:textId="77777777" w:rsidR="009A566D" w:rsidRDefault="000574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erimeter</w:t>
            </w:r>
          </w:p>
        </w:tc>
      </w:tr>
      <w:tr w:rsidR="00B94DC1" w14:paraId="5E1D2A55" w14:textId="77777777" w:rsidTr="007D0794">
        <w:trPr>
          <w:trHeight w:hRule="exact" w:val="227"/>
          <w:jc w:val="center"/>
        </w:trPr>
        <w:tc>
          <w:tcPr>
            <w:tcW w:w="1796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EC9C9AD" w14:textId="77777777" w:rsidR="009A566D" w:rsidRDefault="009A56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76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4E4AE3D0" w14:textId="77777777" w:rsidR="009A566D" w:rsidRDefault="000574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8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2A12870B" w14:textId="77777777" w:rsidR="009A566D" w:rsidRDefault="000574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9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23D37ABA" w14:textId="77777777" w:rsidR="009A566D" w:rsidRDefault="000574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8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03180139" w14:textId="77777777" w:rsidR="009A566D" w:rsidRDefault="000574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8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4AF39E68" w14:textId="77777777" w:rsidR="009A566D" w:rsidRDefault="000574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81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7F10C62F" w14:textId="77777777" w:rsidR="009A566D" w:rsidRDefault="000574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8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418FF814" w14:textId="77777777" w:rsidR="009A566D" w:rsidRDefault="000574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82" w:type="dxa"/>
            <w:tcBorders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B2CEC9C" w14:textId="77777777" w:rsidR="009A566D" w:rsidRDefault="000574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04" w:type="dxa"/>
            <w:tcBorders>
              <w:left w:val="single" w:sz="12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157DF23E" w14:textId="77777777" w:rsidR="009A566D" w:rsidRDefault="000574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708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1BC2F8A3" w14:textId="77777777" w:rsidR="009A566D" w:rsidRDefault="000574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04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21C93CF7" w14:textId="77777777" w:rsidR="009A566D" w:rsidRDefault="000574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705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4034889A" w14:textId="77777777" w:rsidR="009A566D" w:rsidRDefault="000574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05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A69509D" w14:textId="77777777" w:rsidR="009A566D" w:rsidRDefault="000574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704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75467A9D" w14:textId="77777777" w:rsidR="009A566D" w:rsidRDefault="000574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05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2BDAC23C" w14:textId="77777777" w:rsidR="009A566D" w:rsidRDefault="000574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713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25A528A" w14:textId="77777777" w:rsidR="009A566D" w:rsidRDefault="000574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</w:tr>
      <w:tr w:rsidR="00B22623" w14:paraId="1DAED049" w14:textId="77777777" w:rsidTr="007D0794">
        <w:trPr>
          <w:trHeight w:hRule="exact" w:val="283"/>
          <w:jc w:val="center"/>
        </w:trPr>
        <w:tc>
          <w:tcPr>
            <w:tcW w:w="12882" w:type="dxa"/>
            <w:gridSpan w:val="17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2D5E8205" w14:textId="0D37B9A7" w:rsidR="00B22623" w:rsidRPr="00B22623" w:rsidRDefault="00B22623" w:rsidP="00B226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2623">
              <w:rPr>
                <w:rFonts w:ascii="Times New Roman" w:hAnsi="Times New Roman" w:cs="Times New Roman"/>
                <w:b/>
                <w:sz w:val="20"/>
                <w:szCs w:val="20"/>
              </w:rPr>
              <w:t>Participants without obesity</w:t>
            </w:r>
            <w:r w:rsidRPr="00B226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13)</w:t>
            </w:r>
          </w:p>
        </w:tc>
      </w:tr>
      <w:tr w:rsidR="00B94DC1" w14:paraId="50703A48" w14:textId="77777777" w:rsidTr="007D0794">
        <w:trPr>
          <w:trHeight w:val="228"/>
          <w:jc w:val="center"/>
        </w:trPr>
        <w:tc>
          <w:tcPr>
            <w:tcW w:w="1796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03C61A80" w14:textId="77777777" w:rsidR="009A566D" w:rsidRPr="00736C95" w:rsidRDefault="0005742B" w:rsidP="00F16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76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61F35C37" w14:textId="77777777" w:rsidR="009A566D" w:rsidRPr="00736C95" w:rsidRDefault="0005742B" w:rsidP="00F1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9</w:t>
            </w:r>
          </w:p>
        </w:tc>
        <w:tc>
          <w:tcPr>
            <w:tcW w:w="680" w:type="dxa"/>
            <w:tcBorders>
              <w:top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5025A144" w14:textId="77777777" w:rsidR="009A566D" w:rsidRPr="00736C95" w:rsidRDefault="0005742B" w:rsidP="00F1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5</w:t>
            </w:r>
          </w:p>
        </w:tc>
        <w:tc>
          <w:tcPr>
            <w:tcW w:w="679" w:type="dxa"/>
            <w:tcBorders>
              <w:top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4EA88E23" w14:textId="77777777" w:rsidR="009A566D" w:rsidRPr="00736C95" w:rsidRDefault="0005742B" w:rsidP="00F1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7</w:t>
            </w:r>
          </w:p>
        </w:tc>
        <w:tc>
          <w:tcPr>
            <w:tcW w:w="680" w:type="dxa"/>
            <w:tcBorders>
              <w:top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3361A5CA" w14:textId="77777777" w:rsidR="009A566D" w:rsidRPr="00736C95" w:rsidRDefault="0005742B" w:rsidP="00F1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2</w:t>
            </w:r>
          </w:p>
        </w:tc>
        <w:tc>
          <w:tcPr>
            <w:tcW w:w="680" w:type="dxa"/>
            <w:tcBorders>
              <w:top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4421FE64" w14:textId="77777777" w:rsidR="009A566D" w:rsidRPr="00736C95" w:rsidRDefault="0005742B" w:rsidP="00F1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7</w:t>
            </w:r>
          </w:p>
        </w:tc>
        <w:tc>
          <w:tcPr>
            <w:tcW w:w="681" w:type="dxa"/>
            <w:tcBorders>
              <w:top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67290B28" w14:textId="77777777" w:rsidR="009A566D" w:rsidRPr="00736C95" w:rsidRDefault="0005742B" w:rsidP="00F1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7</w:t>
            </w:r>
          </w:p>
        </w:tc>
        <w:tc>
          <w:tcPr>
            <w:tcW w:w="680" w:type="dxa"/>
            <w:tcBorders>
              <w:top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2C9DECA7" w14:textId="77777777" w:rsidR="009A566D" w:rsidRPr="00736C95" w:rsidRDefault="0005742B" w:rsidP="00F1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7</w:t>
            </w:r>
          </w:p>
        </w:tc>
        <w:tc>
          <w:tcPr>
            <w:tcW w:w="682" w:type="dxa"/>
            <w:tcBorders>
              <w:top w:val="single" w:sz="18" w:space="0" w:color="000000"/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418C8475" w14:textId="77777777" w:rsidR="009A566D" w:rsidRPr="00736C95" w:rsidRDefault="0005742B" w:rsidP="00F1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9</w:t>
            </w:r>
          </w:p>
        </w:tc>
        <w:tc>
          <w:tcPr>
            <w:tcW w:w="704" w:type="dxa"/>
            <w:tcBorders>
              <w:top w:val="single" w:sz="18" w:space="0" w:color="000000"/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46C24269" w14:textId="77777777" w:rsidR="009A566D" w:rsidRPr="00736C95" w:rsidRDefault="0005742B" w:rsidP="00F1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8</w:t>
            </w:r>
          </w:p>
        </w:tc>
        <w:tc>
          <w:tcPr>
            <w:tcW w:w="708" w:type="dxa"/>
            <w:tcBorders>
              <w:top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257AA20B" w14:textId="77777777" w:rsidR="009A566D" w:rsidRPr="00736C95" w:rsidRDefault="0005742B" w:rsidP="00F1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2</w:t>
            </w:r>
          </w:p>
        </w:tc>
        <w:tc>
          <w:tcPr>
            <w:tcW w:w="704" w:type="dxa"/>
            <w:tcBorders>
              <w:top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6CA7490C" w14:textId="77777777" w:rsidR="009A566D" w:rsidRPr="00736C95" w:rsidRDefault="0005742B" w:rsidP="00F1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7</w:t>
            </w:r>
          </w:p>
        </w:tc>
        <w:tc>
          <w:tcPr>
            <w:tcW w:w="705" w:type="dxa"/>
            <w:tcBorders>
              <w:top w:val="single" w:sz="18" w:space="0" w:color="000000"/>
            </w:tcBorders>
            <w:shd w:val="clear" w:color="auto" w:fill="auto"/>
            <w:noWrap/>
            <w:tcMar>
              <w:left w:w="57" w:type="dxa"/>
              <w:right w:w="113" w:type="dxa"/>
            </w:tcMar>
          </w:tcPr>
          <w:p w14:paraId="68AA5562" w14:textId="77777777" w:rsidR="009A566D" w:rsidRPr="00736C95" w:rsidRDefault="0005742B" w:rsidP="00F1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7</w:t>
            </w:r>
          </w:p>
        </w:tc>
        <w:tc>
          <w:tcPr>
            <w:tcW w:w="705" w:type="dxa"/>
            <w:tcBorders>
              <w:top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699A6C89" w14:textId="77777777" w:rsidR="009A566D" w:rsidRPr="00736C95" w:rsidRDefault="0005742B" w:rsidP="00F1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08</w:t>
            </w:r>
          </w:p>
        </w:tc>
        <w:tc>
          <w:tcPr>
            <w:tcW w:w="704" w:type="dxa"/>
            <w:tcBorders>
              <w:top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6442BF19" w14:textId="77777777" w:rsidR="009A566D" w:rsidRPr="00736C95" w:rsidRDefault="0005742B" w:rsidP="00F1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06</w:t>
            </w:r>
          </w:p>
        </w:tc>
        <w:tc>
          <w:tcPr>
            <w:tcW w:w="705" w:type="dxa"/>
            <w:tcBorders>
              <w:top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6FAA2188" w14:textId="77777777" w:rsidR="009A566D" w:rsidRPr="00736C95" w:rsidRDefault="0005742B" w:rsidP="00F1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7</w:t>
            </w:r>
          </w:p>
        </w:tc>
        <w:tc>
          <w:tcPr>
            <w:tcW w:w="713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</w:tcPr>
          <w:p w14:paraId="6CD55D7B" w14:textId="77777777" w:rsidR="009A566D" w:rsidRPr="00736C95" w:rsidRDefault="0005742B" w:rsidP="00F16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6</w:t>
            </w:r>
          </w:p>
        </w:tc>
      </w:tr>
      <w:tr w:rsidR="00B94DC1" w14:paraId="50A609CC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7C78CD12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W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4160217A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23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1FF11B91" w14:textId="34471784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FBB3FC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74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4D8A6E5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8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52B6D5B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1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4B32BC54" w14:textId="1E57AC98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46FC85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2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7F65AC09" w14:textId="248509CE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7A85CDFA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8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A3BE1A2" w14:textId="4BC78D2B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664C00C1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00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</w:tcPr>
          <w:p w14:paraId="0CC5E487" w14:textId="750762AF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1EDCBE8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6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1586E0D8" w14:textId="39E5FEC9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26C8C1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8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49475573" w14:textId="27F0C6D4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94DC1" w14:paraId="10FF9F82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0CD2BBF7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0B81B8F1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8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AA0B099" w14:textId="265DED82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51A3962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17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BC4355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13EA538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0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5B5516AE" w14:textId="38EE058C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6A53FA09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4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32AC14FF" w14:textId="1ED5DB5C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0EAE396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4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4CDDECAE" w14:textId="417F7733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8CDA021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7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</w:tcPr>
          <w:p w14:paraId="038518CA" w14:textId="3B20D7D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414A82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6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47844898" w14:textId="1B3377F2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38E1DA4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0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</w:tcPr>
          <w:p w14:paraId="4B803860" w14:textId="70DFCCF0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B94DC1" w14:paraId="56293980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3996EF88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C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6E6FFBC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2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591C385F" w14:textId="7C6D63CC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AAB7E3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3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1016A8F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7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505C545C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5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11D1E59" w14:textId="303D40DC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5521F66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6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12F69E7F" w14:textId="0D4D22C1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1A2B1B3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5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2C100B4" w14:textId="520CAB6E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4144B17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2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</w:tcPr>
          <w:p w14:paraId="0357EA70" w14:textId="7605370F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5EC97F8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8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32DA099" w14:textId="208D45B9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38770FE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65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</w:tcPr>
          <w:p w14:paraId="4AA92625" w14:textId="54C5FB69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</w:tr>
      <w:tr w:rsidR="00B94DC1" w14:paraId="31CBC2CC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068FB819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C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52964D5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9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6B217CD5" w14:textId="0B9A8592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EBEF81A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4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F41000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2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BAB96E9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1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0C95EA9" w14:textId="4FCE1660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9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4841302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0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07E1B300" w14:textId="633B00C8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789CA99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37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D23E918" w14:textId="4B1974E0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55B1F756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7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</w:tcPr>
          <w:p w14:paraId="276A923C" w14:textId="411E2021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3E78C22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8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39BDB234" w14:textId="66B896A2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3D6A52C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30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</w:tcPr>
          <w:p w14:paraId="32F6669F" w14:textId="4A4ADE75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3</w:t>
            </w:r>
          </w:p>
        </w:tc>
      </w:tr>
      <w:tr w:rsidR="00B94DC1" w14:paraId="2BB28ED1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70FCC833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R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2C99404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5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E44492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3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6CB710B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8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46093B7C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0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6B3BD96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4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20FA6E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2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5D8289D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6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73EDDCA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3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0738038A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09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AEC7038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05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B99D8D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4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</w:tcPr>
          <w:p w14:paraId="4820179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3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12365FF1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8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4B0B50B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4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C24E7E9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9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</w:tcPr>
          <w:p w14:paraId="7EE17E2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2</w:t>
            </w:r>
          </w:p>
        </w:tc>
      </w:tr>
      <w:tr w:rsidR="00B94DC1" w14:paraId="2AAB0DC6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7C1DB52C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BP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1ABC639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31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4845E648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70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3CA0421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67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6B14D98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8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19E8FF9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80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1AA1C92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7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4BAF993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44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2A95B2F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9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4BFF7B5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1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32C32C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44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1A55C5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9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</w:tcPr>
          <w:p w14:paraId="6FD3E066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1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E5499D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E9DF55C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6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CDAD61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</w:tcPr>
          <w:p w14:paraId="4253FA0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8</w:t>
            </w:r>
          </w:p>
        </w:tc>
      </w:tr>
      <w:tr w:rsidR="00B94DC1" w14:paraId="06DCF179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7F3C1FBF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BP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409AD2C8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2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E9507D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1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659A98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1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38C885C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8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FC08A1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0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187F798B" w14:textId="29E4F66A" w:rsidR="009A566D" w:rsidRPr="00736C95" w:rsidRDefault="0005742B" w:rsidP="002C1FDC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cs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6D667879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7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0F28B5E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27D6B01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9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22E2809" w14:textId="2AA58E04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6FC2DE9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3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</w:tcPr>
          <w:p w14:paraId="21E3759F" w14:textId="3BC35832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E2411F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5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38D28D0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8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078D38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0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</w:tcPr>
          <w:p w14:paraId="3658C727" w14:textId="35451D40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9</w:t>
            </w:r>
          </w:p>
        </w:tc>
      </w:tr>
      <w:tr w:rsidR="00B94DC1" w14:paraId="5B120E42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52866C7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cose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59FBC67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6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AFAC6B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3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1A50B8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63B81FB8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6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9A5C26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75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57203DEA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6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AF418F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4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516DB4B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7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78BA77D1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9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49374A1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8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47EE06F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8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</w:tcPr>
          <w:p w14:paraId="118D768A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8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B0952F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38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FBFB3FB" w14:textId="5277A92E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68686226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0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</w:tcPr>
          <w:p w14:paraId="078A2DF7" w14:textId="377FE58F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2</w:t>
            </w:r>
          </w:p>
        </w:tc>
      </w:tr>
      <w:tr w:rsidR="00B94DC1" w14:paraId="16A860F7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5EB9D649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sulin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1A5EA65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0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3C1FCF5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0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B62FD6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7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F9F168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2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652F296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5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5D544CC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7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611570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5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6243F231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9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63AF356A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2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53A107C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1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63B39F0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8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</w:tcPr>
          <w:p w14:paraId="7CE8AB8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8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50A428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6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5A6E3B8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1E7B104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3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</w:tcPr>
          <w:p w14:paraId="722BD57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0</w:t>
            </w:r>
          </w:p>
        </w:tc>
      </w:tr>
      <w:tr w:rsidR="00B94DC1" w14:paraId="2BF6C4EC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549CA298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MA-IR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18168A4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7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33C345D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7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655C367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4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1DA1F40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2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691C96D9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2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8D3F3E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3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46409C11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7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37B0060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7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76E409D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6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559778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44A954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4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</w:tcPr>
          <w:p w14:paraId="6C4EE4C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1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9AC2B9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7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4D104233" w14:textId="53A22BDE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3C88748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1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</w:tcPr>
          <w:p w14:paraId="3EFA8616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5</w:t>
            </w:r>
          </w:p>
        </w:tc>
      </w:tr>
      <w:tr w:rsidR="00B94DC1" w14:paraId="786C34A7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34ED5DCA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ICKI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1133CFE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48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BBA6E6A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4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A2A882A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43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1CB67AD1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4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1F92695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30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4EDEDD2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9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56D8139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51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3A75491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0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40812BFA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30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3680FA00" w14:textId="2C4604B9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D03A639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60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</w:tcPr>
          <w:p w14:paraId="600C927A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4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5D5C2DE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84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34590F98" w14:textId="0F79BB8B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57B8018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46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</w:tcPr>
          <w:p w14:paraId="49205510" w14:textId="67BE8DE3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</w:tr>
      <w:tr w:rsidR="00B94DC1" w14:paraId="780892F6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A2CF5CF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P</w:t>
            </w: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RNA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59DEEBE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580BDCD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6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5A253173" w14:textId="77777777" w:rsidR="009A566D" w:rsidRPr="00736C95" w:rsidRDefault="0005742B" w:rsidP="002C1FD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2</w:t>
            </w:r>
          </w:p>
          <w:p w14:paraId="5FE6EBD5" w14:textId="77777777" w:rsidR="009A566D" w:rsidRPr="00736C95" w:rsidRDefault="009A566D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38F2292A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3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3D22017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2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5C9FA1A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06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3085E1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230DEEC6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2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688DDCB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5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55A7BC8" w14:textId="152FFBCF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1B4B6CD1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6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</w:tcPr>
          <w:p w14:paraId="379A5A81" w14:textId="501B5792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378ED2C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1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D38831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2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C0AEE89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1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</w:tcPr>
          <w:p w14:paraId="4A6DF97A" w14:textId="14563E7F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5</w:t>
            </w:r>
          </w:p>
        </w:tc>
      </w:tr>
      <w:tr w:rsidR="00B94DC1" w14:paraId="283F38E0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7BFAD8CE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dipo</w:t>
            </w: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RNA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615C5756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93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E8F6BD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71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4F29CD28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70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11B0698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16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37CC118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78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AC9C44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1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197AEBC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21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1BB2DB1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5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378B35D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4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29CDC41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4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6BAAC71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2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</w:tcPr>
          <w:p w14:paraId="42762439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7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495868E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6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5FBC9F8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6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62421BA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5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</w:tcPr>
          <w:p w14:paraId="1D2B7BF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1</w:t>
            </w:r>
          </w:p>
        </w:tc>
      </w:tr>
      <w:tr w:rsidR="00B94DC1" w14:paraId="5D699B60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1C75BF2C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mentin</w:t>
            </w: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RNA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6C33ADA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cs/>
              </w:rPr>
              <w:t>-0.306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159917F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cs/>
              </w:rPr>
              <w:t>0.334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D3918C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cs/>
              </w:rPr>
              <w:t>-0.198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279418D" w14:textId="77777777" w:rsidR="009A566D" w:rsidRPr="00736C95" w:rsidRDefault="0005742B" w:rsidP="002C1FD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7</w:t>
            </w:r>
          </w:p>
          <w:p w14:paraId="00D45FDF" w14:textId="77777777" w:rsidR="009A566D" w:rsidRPr="00736C95" w:rsidRDefault="009A566D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6E6E907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68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2A99E7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0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602FFAB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cs/>
              </w:rPr>
              <w:t>-0.327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2BB30C83" w14:textId="77777777" w:rsidR="009A566D" w:rsidRPr="00736C95" w:rsidRDefault="0005742B" w:rsidP="002C1FD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0</w:t>
            </w:r>
          </w:p>
          <w:p w14:paraId="0EF3CDFE" w14:textId="77777777" w:rsidR="009A566D" w:rsidRPr="00736C95" w:rsidRDefault="009A566D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3A3238E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40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33BECA0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7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3958E73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39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</w:tcPr>
          <w:p w14:paraId="22AA710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8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FBE3FA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1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409BDE8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3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36B4AF3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0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</w:tcPr>
          <w:p w14:paraId="4CB1D5F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6</w:t>
            </w:r>
          </w:p>
        </w:tc>
      </w:tr>
      <w:tr w:rsidR="00B94DC1" w14:paraId="5621E665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377A9262" w14:textId="77777777" w:rsidR="009A566D" w:rsidRPr="00240147" w:rsidRDefault="0005742B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cs/>
              </w:rPr>
            </w:pPr>
            <w:r w:rsidRPr="00736C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isfatin</w:t>
            </w: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RNA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744E91A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5362AD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3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A15D060" w14:textId="77777777" w:rsidR="009A566D" w:rsidRPr="00736C95" w:rsidRDefault="0005742B" w:rsidP="002C1FDC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  <w:p w14:paraId="01E79FB0" w14:textId="77777777" w:rsidR="009A566D" w:rsidRPr="00736C95" w:rsidRDefault="009A566D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DE5C7E1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4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6331CB4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7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850005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6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028ECA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3D0AC816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3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61AAC789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5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6FB5CF4C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4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CDE9278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8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</w:tcPr>
          <w:p w14:paraId="71A5C2C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4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F2F686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58C4EBC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6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1596A36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6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</w:tcPr>
          <w:p w14:paraId="4F06E23C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2</w:t>
            </w:r>
          </w:p>
        </w:tc>
      </w:tr>
      <w:tr w:rsidR="00B94DC1" w14:paraId="03D54001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D909F48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. Leptin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603B9141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4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68404D71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8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5E7D84C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4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A6192D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C4ACA3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9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5C3BD1A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4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DE7E13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0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43B8E9F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0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27F50FBC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4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F69790F" w14:textId="6CDBFC6D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704" w:type="dxa"/>
            <w:shd w:val="clear" w:color="auto" w:fill="auto"/>
            <w:noWrap/>
            <w:tcMar>
              <w:left w:w="68" w:type="dxa"/>
              <w:right w:w="113" w:type="dxa"/>
            </w:tcMar>
          </w:tcPr>
          <w:p w14:paraId="0C562585" w14:textId="26673C75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1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</w:tcPr>
          <w:p w14:paraId="5FEA1689" w14:textId="43FB5AF9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326F80F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87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AB2DBCA" w14:textId="4C1C7972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3AA6DBB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0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</w:tcPr>
          <w:p w14:paraId="2E476408" w14:textId="4BA8395F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B94DC1" w14:paraId="73EC99C3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27052993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. Adipo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0C18C39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66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D156EB9" w14:textId="4202DA4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A457F6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76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473493B7" w14:textId="6A171068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4713A766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77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5809DEAD" w14:textId="3CDDF3F6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DB07EE6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08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4700EE2F" w14:textId="6999DB1C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09BE567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45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6608FC4F" w14:textId="4E6FE5B2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1C4490E" w14:textId="4B8A1486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4</w:t>
            </w:r>
            <w:r w:rsidR="00352A19"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</w:tcPr>
          <w:p w14:paraId="62335635" w14:textId="0B422BA1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667F0AF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69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32D4A329" w14:textId="7B6BDBDC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2843849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08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</w:tcPr>
          <w:p w14:paraId="456FFA92" w14:textId="0FADC3F0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</w:tr>
      <w:tr w:rsidR="00B94DC1" w14:paraId="144F49CC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56D3CF2A" w14:textId="4554C62E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dipo/Leptin </w:t>
            </w:r>
            <w:r w:rsidR="00A73871"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io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16BF6BE1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14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89A669D" w14:textId="027C9E0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665F60A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44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740B319E" w14:textId="11DD554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6C7B638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26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54A5DF86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7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7A7CFB68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26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7C5BBEB" w14:textId="4E77B4EF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67C6F90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07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574BF5B4" w14:textId="35CBC07F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181DDFC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36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4D1E5930" w14:textId="7C62BC4A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050715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09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919B7FA" w14:textId="73DE71C4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7AB3DEB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93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  <w:vAlign w:val="center"/>
          </w:tcPr>
          <w:p w14:paraId="61730337" w14:textId="18427A2C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B94DC1" w14:paraId="303BFDD9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40CED167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. Omentin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5944426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33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AB3FEB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3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563EE2F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55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45969BB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9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3DE1725C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CECFEF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5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AFD8DB6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76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6C326C5C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5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6573FF5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48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E1727BD" w14:textId="64A49204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495C388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76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</w:tcPr>
          <w:p w14:paraId="71F2709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9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CD5EB8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05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35B98D5C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A70CAE1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02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</w:tcPr>
          <w:p w14:paraId="4423E60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5</w:t>
            </w:r>
          </w:p>
        </w:tc>
      </w:tr>
      <w:tr w:rsidR="009A566D" w14:paraId="544284FF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088631DF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. Visfatin</w:t>
            </w:r>
          </w:p>
        </w:tc>
        <w:tc>
          <w:tcPr>
            <w:tcW w:w="676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1F33E8C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82</w:t>
            </w:r>
          </w:p>
        </w:tc>
        <w:tc>
          <w:tcPr>
            <w:tcW w:w="680" w:type="dxa"/>
            <w:tcBorders>
              <w:bottom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257670B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0</w:t>
            </w:r>
          </w:p>
        </w:tc>
        <w:tc>
          <w:tcPr>
            <w:tcW w:w="679" w:type="dxa"/>
            <w:tcBorders>
              <w:bottom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4BCFD6F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53</w:t>
            </w:r>
          </w:p>
        </w:tc>
        <w:tc>
          <w:tcPr>
            <w:tcW w:w="680" w:type="dxa"/>
            <w:tcBorders>
              <w:bottom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7F7635B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8</w:t>
            </w:r>
          </w:p>
        </w:tc>
        <w:tc>
          <w:tcPr>
            <w:tcW w:w="680" w:type="dxa"/>
            <w:tcBorders>
              <w:bottom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74F89176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681" w:type="dxa"/>
            <w:tcBorders>
              <w:bottom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7EF15B2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7</w:t>
            </w:r>
          </w:p>
        </w:tc>
        <w:tc>
          <w:tcPr>
            <w:tcW w:w="680" w:type="dxa"/>
            <w:tcBorders>
              <w:bottom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0C4371D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62</w:t>
            </w:r>
          </w:p>
        </w:tc>
        <w:tc>
          <w:tcPr>
            <w:tcW w:w="682" w:type="dxa"/>
            <w:tcBorders>
              <w:bottom w:val="single" w:sz="18" w:space="0" w:color="000000"/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12730A4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6</w:t>
            </w:r>
          </w:p>
        </w:tc>
        <w:tc>
          <w:tcPr>
            <w:tcW w:w="704" w:type="dxa"/>
            <w:tcBorders>
              <w:left w:val="single" w:sz="12" w:space="0" w:color="000000"/>
              <w:bottom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625D9F4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708" w:type="dxa"/>
            <w:tcBorders>
              <w:bottom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3CB4590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4</w:t>
            </w:r>
          </w:p>
        </w:tc>
        <w:tc>
          <w:tcPr>
            <w:tcW w:w="704" w:type="dxa"/>
            <w:tcBorders>
              <w:bottom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6DC96E5C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1</w:t>
            </w:r>
          </w:p>
        </w:tc>
        <w:tc>
          <w:tcPr>
            <w:tcW w:w="705" w:type="dxa"/>
            <w:tcBorders>
              <w:bottom w:val="single" w:sz="18" w:space="0" w:color="000000"/>
            </w:tcBorders>
            <w:shd w:val="clear" w:color="auto" w:fill="auto"/>
            <w:noWrap/>
            <w:tcMar>
              <w:left w:w="57" w:type="dxa"/>
              <w:right w:w="113" w:type="dxa"/>
            </w:tcMar>
          </w:tcPr>
          <w:p w14:paraId="639BBE6C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45</w:t>
            </w:r>
          </w:p>
        </w:tc>
        <w:tc>
          <w:tcPr>
            <w:tcW w:w="705" w:type="dxa"/>
            <w:tcBorders>
              <w:bottom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68E530F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704" w:type="dxa"/>
            <w:tcBorders>
              <w:bottom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3B93631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4</w:t>
            </w:r>
          </w:p>
        </w:tc>
        <w:tc>
          <w:tcPr>
            <w:tcW w:w="705" w:type="dxa"/>
            <w:tcBorders>
              <w:bottom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204E606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713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</w:tcPr>
          <w:p w14:paraId="79D3FA9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1</w:t>
            </w:r>
          </w:p>
        </w:tc>
      </w:tr>
      <w:tr w:rsidR="00B22623" w14:paraId="77B5BAD7" w14:textId="77777777" w:rsidTr="007D0794">
        <w:trPr>
          <w:trHeight w:hRule="exact" w:val="283"/>
          <w:jc w:val="center"/>
        </w:trPr>
        <w:tc>
          <w:tcPr>
            <w:tcW w:w="12882" w:type="dxa"/>
            <w:gridSpan w:val="17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1B71537" w14:textId="367ED1C5" w:rsidR="00B22623" w:rsidRPr="00736C95" w:rsidRDefault="00B22623" w:rsidP="00B226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articipants with obesity</w:t>
            </w:r>
            <w:r w:rsidRPr="00736C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N=14)</w:t>
            </w:r>
          </w:p>
        </w:tc>
      </w:tr>
      <w:tr w:rsidR="00B94DC1" w14:paraId="4F130B46" w14:textId="77777777" w:rsidTr="007D0794">
        <w:trPr>
          <w:trHeight w:hRule="exact" w:val="283"/>
          <w:jc w:val="center"/>
        </w:trPr>
        <w:tc>
          <w:tcPr>
            <w:tcW w:w="1796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ED50219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76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CBE543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21</w:t>
            </w:r>
          </w:p>
        </w:tc>
        <w:tc>
          <w:tcPr>
            <w:tcW w:w="680" w:type="dxa"/>
            <w:tcBorders>
              <w:top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6CB0D73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3</w:t>
            </w:r>
          </w:p>
        </w:tc>
        <w:tc>
          <w:tcPr>
            <w:tcW w:w="679" w:type="dxa"/>
            <w:tcBorders>
              <w:top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573CEC5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1</w:t>
            </w:r>
          </w:p>
        </w:tc>
        <w:tc>
          <w:tcPr>
            <w:tcW w:w="680" w:type="dxa"/>
            <w:tcBorders>
              <w:top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57428DC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9</w:t>
            </w:r>
          </w:p>
        </w:tc>
        <w:tc>
          <w:tcPr>
            <w:tcW w:w="680" w:type="dxa"/>
            <w:tcBorders>
              <w:top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F47026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3</w:t>
            </w:r>
          </w:p>
        </w:tc>
        <w:tc>
          <w:tcPr>
            <w:tcW w:w="681" w:type="dxa"/>
            <w:tcBorders>
              <w:top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52334EA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4</w:t>
            </w:r>
          </w:p>
        </w:tc>
        <w:tc>
          <w:tcPr>
            <w:tcW w:w="680" w:type="dxa"/>
            <w:tcBorders>
              <w:top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155E445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0</w:t>
            </w:r>
          </w:p>
        </w:tc>
        <w:tc>
          <w:tcPr>
            <w:tcW w:w="682" w:type="dxa"/>
            <w:tcBorders>
              <w:top w:val="single" w:sz="18" w:space="0" w:color="000000"/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5C6FF93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8</w:t>
            </w:r>
          </w:p>
        </w:tc>
        <w:tc>
          <w:tcPr>
            <w:tcW w:w="704" w:type="dxa"/>
            <w:tcBorders>
              <w:top w:val="single" w:sz="18" w:space="0" w:color="000000"/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EB7D339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4</w:t>
            </w:r>
          </w:p>
        </w:tc>
        <w:tc>
          <w:tcPr>
            <w:tcW w:w="708" w:type="dxa"/>
            <w:tcBorders>
              <w:top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7D2F064C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704" w:type="dxa"/>
            <w:tcBorders>
              <w:top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10119496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0</w:t>
            </w:r>
          </w:p>
        </w:tc>
        <w:tc>
          <w:tcPr>
            <w:tcW w:w="705" w:type="dxa"/>
            <w:tcBorders>
              <w:top w:val="single" w:sz="18" w:space="0" w:color="000000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0D7E057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705" w:type="dxa"/>
            <w:tcBorders>
              <w:top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6A3E72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8</w:t>
            </w:r>
          </w:p>
        </w:tc>
        <w:tc>
          <w:tcPr>
            <w:tcW w:w="704" w:type="dxa"/>
            <w:tcBorders>
              <w:top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8E72C2A" w14:textId="37BF6D4E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705" w:type="dxa"/>
            <w:tcBorders>
              <w:top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67962A29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7</w:t>
            </w:r>
          </w:p>
        </w:tc>
        <w:tc>
          <w:tcPr>
            <w:tcW w:w="713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  <w:vAlign w:val="center"/>
          </w:tcPr>
          <w:p w14:paraId="06DC5E1C" w14:textId="4955B55D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7</w:t>
            </w:r>
          </w:p>
        </w:tc>
      </w:tr>
      <w:tr w:rsidR="00B94DC1" w14:paraId="277CF321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8A451A0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W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2DC2EC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4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13FA94D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1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0F2C6661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3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5605727" w14:textId="1C5205E6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BFC4AA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0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8C9FB69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5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67BEAAD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4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18AC965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2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010E6E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2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13769DC2" w14:textId="1882810B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4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88EE8A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8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2D802BF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9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9230EF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7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1015BEA" w14:textId="45D121FA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6C2FFF7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3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  <w:vAlign w:val="center"/>
          </w:tcPr>
          <w:p w14:paraId="086861CF" w14:textId="781B8048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5</w:t>
            </w:r>
          </w:p>
        </w:tc>
      </w:tr>
      <w:tr w:rsidR="00B94DC1" w14:paraId="71208440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F8803EA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00B1A6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03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65018928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2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06F7C14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09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69BDF93C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2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80F6118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0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10C979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2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1B1FFC0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06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5139A2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8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C0D208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75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EA4F55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6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0965DE5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0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240F2BC9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0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750F8DB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0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70BD960D" w14:textId="6872DB9B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4325D7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8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  <w:vAlign w:val="center"/>
          </w:tcPr>
          <w:p w14:paraId="0B37A779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7</w:t>
            </w:r>
          </w:p>
        </w:tc>
      </w:tr>
      <w:tr w:rsidR="00B94DC1" w14:paraId="646F11FE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77E8D67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C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1D036F8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9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7DA4FF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6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7D3B2406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04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60E2043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1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59C7E27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6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64486D3C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3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9938DDC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7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CB5FC7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0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CA2A53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5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76A8F5DC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AECF2A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5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7F26DD7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2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110C144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75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177291AE" w14:textId="195FC159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14B884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4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  <w:vAlign w:val="center"/>
          </w:tcPr>
          <w:p w14:paraId="69B8750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4</w:t>
            </w:r>
          </w:p>
        </w:tc>
      </w:tr>
      <w:tr w:rsidR="00B94DC1" w14:paraId="11ACB0DF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41225CD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C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1740EBD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1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0A52E3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3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BEABEE9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6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07AABCB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1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C15E08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2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E52F85A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4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00E6AB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0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0420B60A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4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75F4630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8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B8771E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7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562AC3C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9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41A6717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1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95C45A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6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53E862C5" w14:textId="0989265D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1521F04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2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  <w:vAlign w:val="center"/>
          </w:tcPr>
          <w:p w14:paraId="520B2C3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3</w:t>
            </w:r>
          </w:p>
        </w:tc>
      </w:tr>
      <w:tr w:rsidR="00B94DC1" w14:paraId="685F924F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90A21E5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R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04C3219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1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CEC57B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9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1ED508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4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838525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2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13BADB8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5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02836A76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7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0697E3B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9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0C08D6A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3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A2095D6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7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5F210C0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8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11D696C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00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7063E36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7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318CC3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6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95EA741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9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F43439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6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  <w:vAlign w:val="center"/>
          </w:tcPr>
          <w:p w14:paraId="42844BD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9</w:t>
            </w:r>
          </w:p>
        </w:tc>
      </w:tr>
      <w:tr w:rsidR="00B94DC1" w14:paraId="0DC79268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57CDAE9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BP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142" w:type="dxa"/>
              <w:right w:w="85" w:type="dxa"/>
            </w:tcMar>
            <w:vAlign w:val="center"/>
          </w:tcPr>
          <w:p w14:paraId="11E6D9F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604395F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1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1BDE07E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26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FE18EC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83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7B2EE65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8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5147A27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14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42FDF9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7BA12DB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6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7164D15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2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3BF4E5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6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1D2E57AC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8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15E62E1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5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A81E7B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1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4A3316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4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3AAC85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03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  <w:vAlign w:val="center"/>
          </w:tcPr>
          <w:p w14:paraId="69D43A2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5</w:t>
            </w:r>
          </w:p>
        </w:tc>
      </w:tr>
      <w:tr w:rsidR="00B94DC1" w14:paraId="146C8FCC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C486803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BP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0CB18D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71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A843968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7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D9B340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5628DEC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3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78F7E63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04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5946B479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6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08867BAC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59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A4336AC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9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6F953F5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1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BAD060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9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7CC8D8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2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0D5DAE1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7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5DEB5CA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5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94D4489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1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144B108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1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  <w:vAlign w:val="center"/>
          </w:tcPr>
          <w:p w14:paraId="1EC55C2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5</w:t>
            </w:r>
          </w:p>
        </w:tc>
      </w:tr>
      <w:tr w:rsidR="00B94DC1" w14:paraId="5E6199CB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3D539DC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cose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61981F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5B9BC0CA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5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013FD9F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50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099A286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8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7A0DF14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0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03EE3D06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5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65A7D396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726D1B79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4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5EC3E61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1C5E16C9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3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609CD31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7B5C054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49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14437DC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0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7C3C7D2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0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79B114C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1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  <w:vAlign w:val="center"/>
          </w:tcPr>
          <w:p w14:paraId="52F3647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6</w:t>
            </w:r>
          </w:p>
        </w:tc>
      </w:tr>
      <w:tr w:rsidR="00B94DC1" w14:paraId="302D6BAD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155F0E9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sulin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90817A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067F2E1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2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58170CF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0758D12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0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755B5BF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CE4EEEC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0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05AEB0E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19C42C6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2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15E78F7C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9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6F78406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2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734B2CF1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26081A0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25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1FDC5258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6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624FC9D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8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9FF2F1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4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  <w:vAlign w:val="center"/>
          </w:tcPr>
          <w:p w14:paraId="3DBDA9F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4</w:t>
            </w:r>
          </w:p>
        </w:tc>
      </w:tr>
      <w:tr w:rsidR="00B94DC1" w14:paraId="0F6E6EFE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9889F9E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MA-IR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69604D1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E7A12E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48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1C34979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8A93E8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9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7FCF6D8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8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53A969EC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2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5515E1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D92C27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6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23C091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1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14362688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7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7C70DB16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5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1091D73A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0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5FA85D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1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6ED64A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4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C3BCC9C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6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  <w:vAlign w:val="center"/>
          </w:tcPr>
          <w:p w14:paraId="2D256A5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1</w:t>
            </w:r>
          </w:p>
        </w:tc>
      </w:tr>
      <w:tr w:rsidR="00B94DC1" w14:paraId="124AE3C4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AA4CDC2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ICKI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F7649E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34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7FD956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9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165A827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  <w:r w:rsidRPr="00736C9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94CD3F9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92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036CB3C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37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7C39953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1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81F04A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28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6901424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2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70582A3A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65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0158F91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D59CC1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62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08F7602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6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1531912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19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999D00C" w14:textId="6D9165A5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0CCF1828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42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  <w:vAlign w:val="center"/>
          </w:tcPr>
          <w:p w14:paraId="7FDE680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4</w:t>
            </w:r>
          </w:p>
        </w:tc>
      </w:tr>
      <w:tr w:rsidR="00B94DC1" w14:paraId="43C395B2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E108149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P</w:t>
            </w: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RNA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3A3CB85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8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4679C8B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4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916C54A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4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99B7E6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2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D4DED9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80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19FC8F1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2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9EC834C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8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5175A17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6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28C1696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5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1EF4FC8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8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7882FF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7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</w:tcPr>
          <w:p w14:paraId="7EA4F2AA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4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18FE5F18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0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192CE98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9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80C83D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4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</w:tcPr>
          <w:p w14:paraId="032BD629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2</w:t>
            </w:r>
          </w:p>
        </w:tc>
      </w:tr>
      <w:tr w:rsidR="00B94DC1" w14:paraId="5764B19A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152AD5A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dipo</w:t>
            </w: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RNA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1BD11E7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89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408A09EE" w14:textId="01C729EB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AABB55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80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859C30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0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69C6C6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38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59F7FC3E" w14:textId="6DD3C09F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1994B948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86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7994C210" w14:textId="61652703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5AE5E7E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61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40FD9D8C" w14:textId="619D3173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5C91D288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35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</w:tcPr>
          <w:p w14:paraId="6146A0F8" w14:textId="3A2018C3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6D9A23B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16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4D58B9E2" w14:textId="48FFD480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5FDFF8E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57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</w:tcPr>
          <w:p w14:paraId="2E5D9688" w14:textId="14376F9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B94DC1" w14:paraId="3600DF12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CFE44C0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mentin</w:t>
            </w: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RNA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51A0517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11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E631D27" w14:textId="509FD8C4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4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B62147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91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4CB90FDF" w14:textId="731D430E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2A2BFA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4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689EEA6A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3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3393DDD1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12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4AB177B0" w14:textId="0096976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4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15496FD6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13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3D541080" w14:textId="667EFA4B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5D09DB56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48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</w:tcPr>
          <w:p w14:paraId="5E304E1A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4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E312FC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64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4003F569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9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72EA957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94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</w:tcPr>
          <w:p w14:paraId="2C7595C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3</w:t>
            </w:r>
          </w:p>
        </w:tc>
      </w:tr>
      <w:tr w:rsidR="00B94DC1" w14:paraId="66C2D58B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A7A8A35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isfatin</w:t>
            </w: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RNA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2A14F6D6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60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014E3295" w14:textId="1F4BB11D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FF73281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35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3959576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7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337BF0C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96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34D04A3F" w14:textId="6F918666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35BD31D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64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362D2473" w14:textId="2C3B00D1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</w:tcPr>
          <w:p w14:paraId="7CDC1D79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60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2363B906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4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43BDDDA4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96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</w:tcPr>
          <w:p w14:paraId="65ECBAD6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0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45C890EA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72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3A6C2D6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</w:tcPr>
          <w:p w14:paraId="6317DFA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65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</w:tcPr>
          <w:p w14:paraId="25EBEBD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9</w:t>
            </w:r>
          </w:p>
        </w:tc>
      </w:tr>
      <w:tr w:rsidR="00B94DC1" w14:paraId="1DF62454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B8711CE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. Leptin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67C303A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2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F6FBBCA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2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C840EF9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9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13F3116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0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604AEF88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1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5D42CB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9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7C543E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3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55CB98D6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09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7EB33D5A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4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D45B05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1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589C86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7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01D9DB0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4</w:t>
            </w:r>
          </w:p>
        </w:tc>
        <w:tc>
          <w:tcPr>
            <w:tcW w:w="705" w:type="dxa"/>
            <w:shd w:val="clear" w:color="auto" w:fill="auto"/>
            <w:noWrap/>
            <w:tcMar>
              <w:left w:w="85" w:type="dxa"/>
              <w:right w:w="113" w:type="dxa"/>
            </w:tcMar>
            <w:vAlign w:val="center"/>
          </w:tcPr>
          <w:p w14:paraId="1DB3891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2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0B9DDA2C" w14:textId="19881A6E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1C78CAC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9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  <w:vAlign w:val="center"/>
          </w:tcPr>
          <w:p w14:paraId="1F6C6F4A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7</w:t>
            </w:r>
          </w:p>
        </w:tc>
      </w:tr>
      <w:tr w:rsidR="00B94DC1" w14:paraId="5E63A0D9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6DC7812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. Adipo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52F6FDF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9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6878D141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4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7E00881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0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75730179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2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580C74A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9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70E4ABB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0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0F9DA03F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3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D194D0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9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EADE67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53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06EDE36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2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84F90F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15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0F78206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95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0E80DC41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14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008E574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2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6FB5D71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00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  <w:vAlign w:val="center"/>
          </w:tcPr>
          <w:p w14:paraId="2E0A5B7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2</w:t>
            </w:r>
          </w:p>
        </w:tc>
      </w:tr>
      <w:tr w:rsidR="00B94DC1" w14:paraId="55CB7D51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F1E7CA6" w14:textId="33A16006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dipo/Leptin </w:t>
            </w:r>
            <w:r w:rsidR="00A73871"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io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FA0C1A6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03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1531D2E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3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3739F7C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41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75BA362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5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03BC7BC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23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70E4E2F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8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17E3487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90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055FBC19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4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4BFCDC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71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0D45CB5F" w14:textId="3054F034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997B5F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06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5C2C458E" w14:textId="458FD661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975325A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40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10197167" w14:textId="36613BA1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B203391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24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  <w:vAlign w:val="center"/>
          </w:tcPr>
          <w:p w14:paraId="5D670F86" w14:textId="54E2C26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B94DC1" w14:paraId="61D7F2A6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A936D01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. Omentin</w:t>
            </w:r>
          </w:p>
        </w:tc>
        <w:tc>
          <w:tcPr>
            <w:tcW w:w="676" w:type="dxa"/>
            <w:tcBorders>
              <w:left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04C9C4B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75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B8D466C" w14:textId="35D67689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679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05D38D2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07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1FDBDF6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9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51171789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18</w:t>
            </w:r>
          </w:p>
        </w:tc>
        <w:tc>
          <w:tcPr>
            <w:tcW w:w="681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7DEED2C9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7</w:t>
            </w:r>
          </w:p>
        </w:tc>
        <w:tc>
          <w:tcPr>
            <w:tcW w:w="680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E19581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16</w:t>
            </w:r>
          </w:p>
        </w:tc>
        <w:tc>
          <w:tcPr>
            <w:tcW w:w="682" w:type="dxa"/>
            <w:tcBorders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D543F25" w14:textId="6E9B26D1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704" w:type="dxa"/>
            <w:tcBorders>
              <w:lef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64074668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61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0624E711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4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50C11E23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51</w:t>
            </w:r>
          </w:p>
        </w:tc>
        <w:tc>
          <w:tcPr>
            <w:tcW w:w="705" w:type="dxa"/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1BAE0FF1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8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7FA6414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99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8223700" w14:textId="4B39576B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705" w:type="dxa"/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43A4D37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49</w:t>
            </w:r>
          </w:p>
        </w:tc>
        <w:tc>
          <w:tcPr>
            <w:tcW w:w="713" w:type="dxa"/>
            <w:tcBorders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  <w:vAlign w:val="center"/>
          </w:tcPr>
          <w:p w14:paraId="2552501B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8</w:t>
            </w:r>
          </w:p>
        </w:tc>
      </w:tr>
      <w:tr w:rsidR="00B94DC1" w14:paraId="3C13A7B6" w14:textId="77777777" w:rsidTr="007D0794">
        <w:trPr>
          <w:trHeight w:hRule="exact" w:val="227"/>
          <w:jc w:val="center"/>
        </w:trPr>
        <w:tc>
          <w:tcPr>
            <w:tcW w:w="1796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484B827" w14:textId="77777777" w:rsidR="009A566D" w:rsidRPr="00736C95" w:rsidRDefault="0005742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. Visfatin</w:t>
            </w:r>
          </w:p>
        </w:tc>
        <w:tc>
          <w:tcPr>
            <w:tcW w:w="676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62996E9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94</w:t>
            </w:r>
          </w:p>
        </w:tc>
        <w:tc>
          <w:tcPr>
            <w:tcW w:w="680" w:type="dxa"/>
            <w:tcBorders>
              <w:bottom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3342FBC" w14:textId="7F8E26CE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679" w:type="dxa"/>
            <w:tcBorders>
              <w:bottom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7417FE75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77</w:t>
            </w:r>
          </w:p>
        </w:tc>
        <w:tc>
          <w:tcPr>
            <w:tcW w:w="680" w:type="dxa"/>
            <w:tcBorders>
              <w:bottom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5789D36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4</w:t>
            </w:r>
          </w:p>
        </w:tc>
        <w:tc>
          <w:tcPr>
            <w:tcW w:w="680" w:type="dxa"/>
            <w:tcBorders>
              <w:bottom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5D80DF6D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15</w:t>
            </w:r>
          </w:p>
        </w:tc>
        <w:tc>
          <w:tcPr>
            <w:tcW w:w="681" w:type="dxa"/>
            <w:tcBorders>
              <w:bottom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40848D7" w14:textId="0B73A02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680" w:type="dxa"/>
            <w:tcBorders>
              <w:bottom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3CDF3DB1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90</w:t>
            </w:r>
          </w:p>
        </w:tc>
        <w:tc>
          <w:tcPr>
            <w:tcW w:w="682" w:type="dxa"/>
            <w:tcBorders>
              <w:bottom w:val="single" w:sz="18" w:space="0" w:color="000000"/>
              <w:right w:val="single" w:sz="12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5B4E841E" w14:textId="512D23E9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704" w:type="dxa"/>
            <w:tcBorders>
              <w:left w:val="single" w:sz="12" w:space="0" w:color="000000"/>
              <w:bottom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6E2F646A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17</w:t>
            </w:r>
          </w:p>
        </w:tc>
        <w:tc>
          <w:tcPr>
            <w:tcW w:w="708" w:type="dxa"/>
            <w:tcBorders>
              <w:bottom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B2C1777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8</w:t>
            </w:r>
          </w:p>
        </w:tc>
        <w:tc>
          <w:tcPr>
            <w:tcW w:w="704" w:type="dxa"/>
            <w:tcBorders>
              <w:bottom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558D0BDE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17</w:t>
            </w:r>
          </w:p>
        </w:tc>
        <w:tc>
          <w:tcPr>
            <w:tcW w:w="705" w:type="dxa"/>
            <w:tcBorders>
              <w:bottom w:val="single" w:sz="18" w:space="0" w:color="000000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1F0D231C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7</w:t>
            </w:r>
          </w:p>
        </w:tc>
        <w:tc>
          <w:tcPr>
            <w:tcW w:w="705" w:type="dxa"/>
            <w:tcBorders>
              <w:bottom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5608AC62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08</w:t>
            </w:r>
          </w:p>
        </w:tc>
        <w:tc>
          <w:tcPr>
            <w:tcW w:w="704" w:type="dxa"/>
            <w:tcBorders>
              <w:bottom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25CA02D2" w14:textId="71DB8C18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705" w:type="dxa"/>
            <w:tcBorders>
              <w:bottom w:val="single" w:sz="18" w:space="0" w:color="000000"/>
            </w:tcBorders>
            <w:shd w:val="clear" w:color="auto" w:fill="auto"/>
            <w:noWrap/>
            <w:tcMar>
              <w:left w:w="0" w:type="dxa"/>
              <w:right w:w="113" w:type="dxa"/>
            </w:tcMar>
            <w:vAlign w:val="center"/>
          </w:tcPr>
          <w:p w14:paraId="51DAF640" w14:textId="77777777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95</w:t>
            </w:r>
          </w:p>
        </w:tc>
        <w:tc>
          <w:tcPr>
            <w:tcW w:w="713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tcMar>
              <w:left w:w="113" w:type="dxa"/>
              <w:right w:w="113" w:type="dxa"/>
            </w:tcMar>
            <w:vAlign w:val="center"/>
          </w:tcPr>
          <w:p w14:paraId="5825C56C" w14:textId="1A48BA0B" w:rsidR="009A566D" w:rsidRPr="00736C95" w:rsidRDefault="0005742B" w:rsidP="002C1F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6C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2</w:t>
            </w:r>
          </w:p>
        </w:tc>
      </w:tr>
    </w:tbl>
    <w:p w14:paraId="5915C509" w14:textId="77777777" w:rsidR="009A566D" w:rsidRDefault="0005742B">
      <w:pPr>
        <w:tabs>
          <w:tab w:val="left" w:pos="1737"/>
          <w:tab w:val="left" w:pos="2550"/>
          <w:tab w:val="left" w:pos="3143"/>
          <w:tab w:val="left" w:pos="3961"/>
          <w:tab w:val="left" w:pos="4499"/>
          <w:tab w:val="left" w:pos="5321"/>
          <w:tab w:val="left" w:pos="5860"/>
          <w:tab w:val="left" w:pos="6682"/>
          <w:tab w:val="left" w:pos="7232"/>
          <w:tab w:val="left" w:pos="8250"/>
          <w:tab w:val="left" w:pos="8959"/>
          <w:tab w:val="left" w:pos="9838"/>
          <w:tab w:val="left" w:pos="10434"/>
          <w:tab w:val="left" w:pos="11425"/>
          <w:tab w:val="left" w:pos="12168"/>
          <w:tab w:val="left" w:pos="13125"/>
        </w:tabs>
        <w:ind w:left="8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ab/>
      </w:r>
    </w:p>
    <w:p w14:paraId="3CB2839B" w14:textId="49C17964" w:rsidR="009A566D" w:rsidRPr="00162344" w:rsidRDefault="0005742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2344">
        <w:rPr>
          <w:rFonts w:ascii="Times New Roman" w:hAnsi="Times New Roman" w:cs="Times New Roman"/>
          <w:sz w:val="24"/>
          <w:szCs w:val="24"/>
        </w:rPr>
        <w:lastRenderedPageBreak/>
        <w:t xml:space="preserve">N=number; </w:t>
      </w:r>
      <w:r w:rsidR="00BB1773" w:rsidRPr="00162344">
        <w:rPr>
          <w:rFonts w:ascii="Times New Roman" w:hAnsi="Times New Roman" w:cs="Times New Roman"/>
          <w:sz w:val="24"/>
          <w:szCs w:val="24"/>
        </w:rPr>
        <w:t>S</w:t>
      </w:r>
      <w:r w:rsidRPr="00162344">
        <w:rPr>
          <w:rFonts w:ascii="Times New Roman" w:hAnsi="Times New Roman" w:cs="Times New Roman"/>
          <w:sz w:val="24"/>
          <w:szCs w:val="24"/>
        </w:rPr>
        <w:t>hort-</w:t>
      </w:r>
      <w:r w:rsidRPr="00162344">
        <w:rPr>
          <w:rFonts w:ascii="Cambria Math" w:hAnsi="Cambria Math" w:cs="Cambria Math"/>
          <w:sz w:val="24"/>
          <w:szCs w:val="24"/>
        </w:rPr>
        <w:t>⌀</w:t>
      </w:r>
      <w:r w:rsidRPr="00162344">
        <w:rPr>
          <w:rFonts w:ascii="Times New Roman" w:hAnsi="Times New Roman" w:cs="Times New Roman"/>
          <w:sz w:val="24"/>
          <w:szCs w:val="24"/>
        </w:rPr>
        <w:t xml:space="preserve">=shortest diameter; </w:t>
      </w:r>
      <w:r w:rsidR="00BB1773" w:rsidRPr="00162344">
        <w:rPr>
          <w:rFonts w:ascii="Times New Roman" w:hAnsi="Times New Roman" w:cs="Times New Roman"/>
          <w:sz w:val="24"/>
          <w:szCs w:val="24"/>
        </w:rPr>
        <w:t>L</w:t>
      </w:r>
      <w:r w:rsidRPr="00162344">
        <w:rPr>
          <w:rFonts w:ascii="Times New Roman" w:hAnsi="Times New Roman" w:cs="Times New Roman"/>
          <w:sz w:val="24"/>
          <w:szCs w:val="24"/>
        </w:rPr>
        <w:t>ong-</w:t>
      </w:r>
      <w:r w:rsidRPr="00162344">
        <w:rPr>
          <w:rFonts w:ascii="Cambria Math" w:hAnsi="Cambria Math" w:cs="Cambria Math"/>
          <w:sz w:val="24"/>
          <w:szCs w:val="24"/>
        </w:rPr>
        <w:t>⌀</w:t>
      </w:r>
      <w:r w:rsidRPr="00162344">
        <w:rPr>
          <w:rFonts w:ascii="Times New Roman" w:hAnsi="Times New Roman" w:cs="Times New Roman"/>
          <w:sz w:val="24"/>
          <w:szCs w:val="24"/>
        </w:rPr>
        <w:t xml:space="preserve">=longest diameter; BW=body weight; BMI=body mass index; WC=waist circumference; HC=hip circumference; WHR=waist-to-hip ratio; SBP=systolic blood pressure; DBP=diastolic blood pressure; HOMA-IR=homeostatic model assessment for insulin resistance; QUICKI=quantitative insulin sensitivity check index; Adipo=adiponectin; </w:t>
      </w:r>
      <w:bookmarkStart w:id="2" w:name="_Hlk209037831"/>
      <w:r w:rsidR="005360F6" w:rsidRPr="00162344">
        <w:rPr>
          <w:rFonts w:ascii="Times New Roman" w:hAnsi="Times New Roman" w:cs="Times New Roman"/>
          <w:sz w:val="24"/>
          <w:szCs w:val="24"/>
        </w:rPr>
        <w:t xml:space="preserve">Se.=Serum; </w:t>
      </w:r>
      <w:r w:rsidRPr="00162344">
        <w:rPr>
          <w:rFonts w:ascii="Times New Roman" w:hAnsi="Times New Roman" w:cs="Times New Roman"/>
          <w:sz w:val="24"/>
          <w:szCs w:val="24"/>
        </w:rPr>
        <w:t xml:space="preserve">Adipo/Leptin </w:t>
      </w:r>
      <w:r w:rsidR="00A73871" w:rsidRPr="00162344">
        <w:rPr>
          <w:rFonts w:ascii="Times New Roman" w:hAnsi="Times New Roman" w:cs="Times New Roman"/>
          <w:sz w:val="24"/>
          <w:szCs w:val="24"/>
        </w:rPr>
        <w:t>R</w:t>
      </w:r>
      <w:r w:rsidRPr="00162344">
        <w:rPr>
          <w:rFonts w:ascii="Times New Roman" w:hAnsi="Times New Roman" w:cs="Times New Roman"/>
          <w:sz w:val="24"/>
          <w:szCs w:val="24"/>
        </w:rPr>
        <w:t>atio=serum adiponectin-to-leptin ratio</w:t>
      </w:r>
      <w:bookmarkEnd w:id="2"/>
    </w:p>
    <w:sectPr w:rsidR="009A566D" w:rsidRPr="00162344">
      <w:pgSz w:w="15840" w:h="12240" w:orient="landscape"/>
      <w:pgMar w:top="284" w:right="1440" w:bottom="48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5689B" w14:textId="77777777" w:rsidR="00036D34" w:rsidRDefault="00036D34">
      <w:pPr>
        <w:spacing w:after="0" w:line="240" w:lineRule="auto"/>
      </w:pPr>
      <w:r>
        <w:separator/>
      </w:r>
    </w:p>
  </w:endnote>
  <w:endnote w:type="continuationSeparator" w:id="0">
    <w:p w14:paraId="28DEFE7B" w14:textId="77777777" w:rsidR="00036D34" w:rsidRDefault="00036D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34FD9" w14:textId="77777777" w:rsidR="00036D34" w:rsidRDefault="00036D34">
      <w:pPr>
        <w:spacing w:after="0" w:line="240" w:lineRule="auto"/>
      </w:pPr>
      <w:r>
        <w:separator/>
      </w:r>
    </w:p>
  </w:footnote>
  <w:footnote w:type="continuationSeparator" w:id="0">
    <w:p w14:paraId="3ED0CC66" w14:textId="77777777" w:rsidR="00036D34" w:rsidRDefault="00036D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56A96"/>
    <w:multiLevelType w:val="hybridMultilevel"/>
    <w:tmpl w:val="0D5CC522"/>
    <w:lvl w:ilvl="0" w:tplc="E0B29CD4">
      <w:start w:val="1"/>
      <w:numFmt w:val="decimal"/>
      <w:lvlText w:val="%1."/>
      <w:lvlJc w:val="left"/>
      <w:pPr>
        <w:ind w:left="720" w:hanging="360"/>
      </w:pPr>
      <w:rPr>
        <w:rFonts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D913BE"/>
    <w:multiLevelType w:val="hybridMultilevel"/>
    <w:tmpl w:val="1710066A"/>
    <w:lvl w:ilvl="0" w:tplc="11C035CA">
      <w:start w:val="1"/>
      <w:numFmt w:val="decimal"/>
      <w:lvlText w:val="%1."/>
      <w:lvlJc w:val="left"/>
      <w:pPr>
        <w:ind w:left="840" w:hanging="360"/>
      </w:pPr>
      <w:rPr>
        <w:rFonts w:cs="Angsana New"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99rwtz30dr0ne59whxdsw8zfzzstptftwd&quot;&gt;Adipocyte Geometry&lt;record-ids&gt;&lt;item&gt;1&lt;/item&gt;&lt;item&gt;2&lt;/item&gt;&lt;item&gt;5&lt;/item&gt;&lt;item&gt;6&lt;/item&gt;&lt;item&gt;7&lt;/item&gt;&lt;item&gt;168&lt;/item&gt;&lt;/record-ids&gt;&lt;/item&gt;&lt;/Libraries&gt;"/>
  </w:docVars>
  <w:rsids>
    <w:rsidRoot w:val="009A566D"/>
    <w:rsid w:val="00025131"/>
    <w:rsid w:val="00036D34"/>
    <w:rsid w:val="0005742B"/>
    <w:rsid w:val="000D35A9"/>
    <w:rsid w:val="000D363C"/>
    <w:rsid w:val="00124B08"/>
    <w:rsid w:val="00151564"/>
    <w:rsid w:val="00152A5E"/>
    <w:rsid w:val="00162344"/>
    <w:rsid w:val="001D5E7A"/>
    <w:rsid w:val="00230BF4"/>
    <w:rsid w:val="00240147"/>
    <w:rsid w:val="00281D88"/>
    <w:rsid w:val="00295532"/>
    <w:rsid w:val="002C1FDC"/>
    <w:rsid w:val="002D3B73"/>
    <w:rsid w:val="002E092F"/>
    <w:rsid w:val="002F29DA"/>
    <w:rsid w:val="00352A19"/>
    <w:rsid w:val="003B1C82"/>
    <w:rsid w:val="003B485B"/>
    <w:rsid w:val="0040346F"/>
    <w:rsid w:val="00480A94"/>
    <w:rsid w:val="004E6475"/>
    <w:rsid w:val="005360F6"/>
    <w:rsid w:val="0059508C"/>
    <w:rsid w:val="005A437D"/>
    <w:rsid w:val="00624223"/>
    <w:rsid w:val="00627D05"/>
    <w:rsid w:val="006C386F"/>
    <w:rsid w:val="00736C95"/>
    <w:rsid w:val="007542BC"/>
    <w:rsid w:val="007D0794"/>
    <w:rsid w:val="00883224"/>
    <w:rsid w:val="008C2B77"/>
    <w:rsid w:val="009855A2"/>
    <w:rsid w:val="00990459"/>
    <w:rsid w:val="009A566D"/>
    <w:rsid w:val="00A56963"/>
    <w:rsid w:val="00A73871"/>
    <w:rsid w:val="00A936C3"/>
    <w:rsid w:val="00B22623"/>
    <w:rsid w:val="00B9074E"/>
    <w:rsid w:val="00B94DC1"/>
    <w:rsid w:val="00BB1773"/>
    <w:rsid w:val="00C72A90"/>
    <w:rsid w:val="00C8790B"/>
    <w:rsid w:val="00EB369B"/>
    <w:rsid w:val="00F163EF"/>
    <w:rsid w:val="00F50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9B0677"/>
  <w15:chartTrackingRefBased/>
  <w15:docId w15:val="{D8279EFC-0ADD-4AE2-804E-570C285A8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rFonts w:ascii="Calibri" w:eastAsia="Calibri" w:hAnsi="Calibri" w:cs="Calibri"/>
      <w:b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ascii="Calibri" w:eastAsia="Calibri" w:hAnsi="Calibri" w:cs="Calibr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pPr>
      <w:framePr w:hSpace="180" w:wrap="around" w:vAnchor="page" w:hAnchor="margin" w:xAlign="center" w:y="3075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pPr>
      <w:framePr w:hSpace="180" w:wrap="around" w:vAnchor="page" w:hAnchor="margin" w:xAlign="center" w:y="3075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Heading1Char">
    <w:name w:val="Heading 1 Char"/>
    <w:basedOn w:val="DefaultParagraphFont"/>
    <w:link w:val="Heading1"/>
    <w:uiPriority w:val="9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="Calibri" w:eastAsia="Calibri" w:hAnsi="Calibri" w:cs="Calibri"/>
      <w:b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="Calibri" w:eastAsia="Calibri" w:hAnsi="Calibri" w:cs="Calibri"/>
      <w:b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font391">
    <w:name w:val="font391"/>
    <w:basedOn w:val="DefaultParagraphFont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81">
    <w:name w:val="font381"/>
    <w:basedOn w:val="DefaultParagraphFont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411">
    <w:name w:val="font411"/>
    <w:basedOn w:val="DefaultParagraphFont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24"/>
      <w:szCs w:val="24"/>
      <w:u w:val="none"/>
      <w:effect w:val="none"/>
    </w:rPr>
  </w:style>
  <w:style w:type="paragraph" w:styleId="NoSpacing">
    <w:name w:val="No Spacing"/>
    <w:uiPriority w:val="1"/>
    <w:qFormat/>
    <w:pPr>
      <w:spacing w:after="0" w:line="240" w:lineRule="auto"/>
    </w:pPr>
    <w:rPr>
      <w:rFonts w:ascii="Calibri" w:eastAsia="Calibri" w:hAnsi="Calibri" w:cs="Angsana New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3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6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4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4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3</Pages>
  <Words>1207</Words>
  <Characters>688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cha</dc:creator>
  <cp:keywords/>
  <dc:description/>
  <cp:lastModifiedBy>chantacha sitticharoon</cp:lastModifiedBy>
  <cp:revision>66</cp:revision>
  <cp:lastPrinted>2025-10-06T07:19:00Z</cp:lastPrinted>
  <dcterms:created xsi:type="dcterms:W3CDTF">2025-09-18T08:55:00Z</dcterms:created>
  <dcterms:modified xsi:type="dcterms:W3CDTF">2025-10-09T13:05:00Z</dcterms:modified>
</cp:coreProperties>
</file>